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79" w:tblpY="211"/>
        <w:tblW w:w="11423" w:type="dxa"/>
        <w:tblLook w:val="04A0" w:firstRow="1" w:lastRow="0" w:firstColumn="1" w:lastColumn="0" w:noHBand="0" w:noVBand="1"/>
      </w:tblPr>
      <w:tblGrid>
        <w:gridCol w:w="11423"/>
      </w:tblGrid>
      <w:tr w:rsidR="00B1213E" w14:paraId="08E58524" w14:textId="77777777" w:rsidTr="00A640CD">
        <w:trPr>
          <w:trHeight w:val="338"/>
        </w:trPr>
        <w:tc>
          <w:tcPr>
            <w:tcW w:w="11423" w:type="dxa"/>
            <w:shd w:val="clear" w:color="auto" w:fill="70AD47" w:themeFill="accent6"/>
          </w:tcPr>
          <w:p w14:paraId="5F1D7A31" w14:textId="6EA854DC" w:rsidR="00B1213E" w:rsidRPr="006D6745" w:rsidRDefault="00B1213E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b/>
                <w:color w:val="000000" w:themeColor="text1"/>
                <w:sz w:val="18"/>
                <w:szCs w:val="18"/>
              </w:rPr>
            </w:pPr>
            <w:r w:rsidRPr="006D6745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 xml:space="preserve">Section I:  </w:t>
            </w:r>
            <w:r w:rsidR="007359CA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Specimen Collection</w:t>
            </w:r>
            <w:r w:rsidR="00FA3F77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 xml:space="preserve"> and Transport</w:t>
            </w:r>
          </w:p>
        </w:tc>
      </w:tr>
      <w:tr w:rsidR="007359CA" w14:paraId="43A331DC" w14:textId="77777777" w:rsidTr="00A640CD">
        <w:trPr>
          <w:trHeight w:val="244"/>
        </w:trPr>
        <w:tc>
          <w:tcPr>
            <w:tcW w:w="11423" w:type="dxa"/>
          </w:tcPr>
          <w:p w14:paraId="4D154274" w14:textId="685C96DA" w:rsidR="007359CA" w:rsidRPr="0004337B" w:rsidRDefault="007359CA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>1) *Unique patient ID: [ __ ] [ __ ] [ __ ] [ __ ] [ __ ] [ __ ] [ __ ] [ __ ] [ __ ]</w:t>
            </w:r>
          </w:p>
        </w:tc>
      </w:tr>
      <w:tr w:rsidR="000A49B0" w14:paraId="1BC7AAB3" w14:textId="77777777" w:rsidTr="00A640CD">
        <w:trPr>
          <w:trHeight w:val="244"/>
        </w:trPr>
        <w:tc>
          <w:tcPr>
            <w:tcW w:w="11423" w:type="dxa"/>
          </w:tcPr>
          <w:p w14:paraId="036D8659" w14:textId="073DA73F" w:rsidR="000A49B0" w:rsidRPr="0004337B" w:rsidRDefault="000A49B0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 xml:space="preserve">2) Patient name: ____________________________ , </w:t>
            </w:r>
            <w:r w:rsidRPr="0004337B">
              <w:rPr>
                <w:rFonts w:cstheme="minorHAnsi"/>
                <w:color w:val="000000" w:themeColor="text1"/>
                <w:sz w:val="18"/>
                <w:szCs w:val="20"/>
              </w:rPr>
              <w:t>_________________________ (surname, first name)</w:t>
            </w:r>
          </w:p>
        </w:tc>
      </w:tr>
      <w:tr w:rsidR="007F1671" w14:paraId="4437B38A" w14:textId="77777777" w:rsidTr="00A640CD">
        <w:trPr>
          <w:trHeight w:val="244"/>
        </w:trPr>
        <w:tc>
          <w:tcPr>
            <w:tcW w:w="11423" w:type="dxa"/>
          </w:tcPr>
          <w:p w14:paraId="3AC57574" w14:textId="7E0838CD" w:rsidR="007F1671" w:rsidRPr="0004337B" w:rsidRDefault="004649EA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>3</w:t>
            </w:r>
            <w:r w:rsidR="007F1671" w:rsidRPr="0004337B">
              <w:rPr>
                <w:rFonts w:cstheme="minorHAnsi"/>
                <w:sz w:val="18"/>
                <w:szCs w:val="20"/>
              </w:rPr>
              <w:t xml:space="preserve">) </w:t>
            </w:r>
            <w:r w:rsidR="00756CEF" w:rsidRPr="0004337B">
              <w:rPr>
                <w:rFonts w:cstheme="minorHAnsi"/>
                <w:sz w:val="18"/>
                <w:szCs w:val="20"/>
              </w:rPr>
              <w:t>O</w:t>
            </w:r>
            <w:r w:rsidR="00261F60" w:rsidRPr="0004337B">
              <w:rPr>
                <w:rFonts w:cstheme="minorHAnsi"/>
                <w:sz w:val="18"/>
                <w:szCs w:val="20"/>
              </w:rPr>
              <w:t>riginating facility</w:t>
            </w:r>
            <w:r w:rsidR="007F1671" w:rsidRPr="0004337B">
              <w:rPr>
                <w:rFonts w:cstheme="minorHAnsi"/>
                <w:sz w:val="18"/>
                <w:szCs w:val="20"/>
              </w:rPr>
              <w:t xml:space="preserve">: </w:t>
            </w:r>
            <w:r w:rsidR="007F1671" w:rsidRPr="0004337B">
              <w:rPr>
                <w:rFonts w:cstheme="minorHAnsi"/>
                <w:bCs/>
                <w:sz w:val="18"/>
                <w:szCs w:val="20"/>
              </w:rPr>
              <w:t>_________________________________</w:t>
            </w:r>
          </w:p>
        </w:tc>
      </w:tr>
      <w:tr w:rsidR="003F2929" w14:paraId="7F034F29" w14:textId="77777777" w:rsidTr="00A640CD">
        <w:trPr>
          <w:trHeight w:val="244"/>
        </w:trPr>
        <w:tc>
          <w:tcPr>
            <w:tcW w:w="11423" w:type="dxa"/>
          </w:tcPr>
          <w:p w14:paraId="20949420" w14:textId="65A02187" w:rsidR="003F2929" w:rsidRPr="0004337B" w:rsidRDefault="004649EA" w:rsidP="006E105D">
            <w:pPr>
              <w:tabs>
                <w:tab w:val="left" w:pos="2520"/>
                <w:tab w:val="left" w:pos="5040"/>
                <w:tab w:val="center" w:pos="6232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>4</w:t>
            </w:r>
            <w:r w:rsidR="003F2929" w:rsidRPr="0004337B">
              <w:rPr>
                <w:rFonts w:cstheme="minorHAnsi"/>
                <w:sz w:val="18"/>
                <w:szCs w:val="20"/>
              </w:rPr>
              <w:t xml:space="preserve">) Specimen collector name: ____________________________ , </w:t>
            </w:r>
            <w:r w:rsidR="003F2929" w:rsidRPr="0004337B">
              <w:rPr>
                <w:rFonts w:cstheme="minorHAnsi"/>
                <w:color w:val="000000" w:themeColor="text1"/>
                <w:sz w:val="18"/>
                <w:szCs w:val="20"/>
              </w:rPr>
              <w:t>_________________________ (surname, first name)</w:t>
            </w:r>
          </w:p>
        </w:tc>
      </w:tr>
      <w:tr w:rsidR="003F2929" w14:paraId="3705265A" w14:textId="77777777" w:rsidTr="00A640CD">
        <w:trPr>
          <w:trHeight w:val="244"/>
        </w:trPr>
        <w:tc>
          <w:tcPr>
            <w:tcW w:w="11423" w:type="dxa"/>
          </w:tcPr>
          <w:p w14:paraId="6BF87DF6" w14:textId="557CD738" w:rsidR="003F2929" w:rsidRPr="0004337B" w:rsidRDefault="004649EA" w:rsidP="006E105D">
            <w:pPr>
              <w:tabs>
                <w:tab w:val="left" w:pos="2520"/>
                <w:tab w:val="left" w:pos="5040"/>
                <w:tab w:val="left" w:pos="6276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>5</w:t>
            </w:r>
            <w:r w:rsidR="00D34107" w:rsidRPr="0004337B">
              <w:rPr>
                <w:rFonts w:cstheme="minorHAnsi"/>
                <w:sz w:val="18"/>
                <w:szCs w:val="20"/>
              </w:rPr>
              <w:t>a</w:t>
            </w:r>
            <w:r w:rsidR="003F2929" w:rsidRPr="0004337B">
              <w:rPr>
                <w:rFonts w:cstheme="minorHAnsi"/>
                <w:sz w:val="18"/>
                <w:szCs w:val="20"/>
              </w:rPr>
              <w:t>) *Date of specimen collection: _____ / _____ / __________ (DD/MM/YYYY)</w:t>
            </w:r>
            <w:r w:rsidRPr="0004337B">
              <w:rPr>
                <w:rFonts w:cstheme="minorHAnsi"/>
                <w:sz w:val="18"/>
                <w:szCs w:val="20"/>
              </w:rPr>
              <w:t xml:space="preserve">        </w:t>
            </w:r>
            <w:r w:rsidR="00D07059" w:rsidRPr="0004337B">
              <w:rPr>
                <w:rFonts w:cstheme="minorHAnsi"/>
                <w:sz w:val="18"/>
                <w:szCs w:val="20"/>
              </w:rPr>
              <w:t xml:space="preserve"> </w:t>
            </w:r>
            <w:r w:rsidR="00443BB3" w:rsidRPr="0004337B">
              <w:rPr>
                <w:rFonts w:cstheme="minorHAnsi"/>
                <w:sz w:val="18"/>
                <w:szCs w:val="20"/>
              </w:rPr>
              <w:t xml:space="preserve">    </w:t>
            </w:r>
            <w:r w:rsidRPr="0004337B">
              <w:rPr>
                <w:rFonts w:cstheme="minorHAnsi"/>
                <w:sz w:val="18"/>
                <w:szCs w:val="20"/>
              </w:rPr>
              <w:t>5</w:t>
            </w:r>
            <w:r w:rsidR="00D34107" w:rsidRPr="0004337B">
              <w:rPr>
                <w:rFonts w:cstheme="minorHAnsi"/>
                <w:sz w:val="18"/>
                <w:szCs w:val="20"/>
              </w:rPr>
              <w:t>b</w:t>
            </w:r>
            <w:r w:rsidRPr="0004337B">
              <w:rPr>
                <w:rFonts w:cstheme="minorHAnsi"/>
                <w:sz w:val="18"/>
                <w:szCs w:val="20"/>
              </w:rPr>
              <w:t>) Time of specimen collection: _____:______ (HH:MM)</w:t>
            </w:r>
            <w:r w:rsidRPr="0004337B">
              <w:rPr>
                <w:sz w:val="18"/>
                <w:szCs w:val="20"/>
              </w:rPr>
              <w:tab/>
            </w:r>
          </w:p>
        </w:tc>
      </w:tr>
      <w:tr w:rsidR="002F5540" w14:paraId="14AD8C68" w14:textId="77777777" w:rsidTr="00A640CD">
        <w:trPr>
          <w:trHeight w:val="363"/>
        </w:trPr>
        <w:tc>
          <w:tcPr>
            <w:tcW w:w="11423" w:type="dxa"/>
          </w:tcPr>
          <w:p w14:paraId="063404EC" w14:textId="7EDDFC7E" w:rsidR="002F5540" w:rsidRPr="0004337B" w:rsidRDefault="004649EA" w:rsidP="00364D9C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>6</w:t>
            </w:r>
            <w:r w:rsidR="002F5540" w:rsidRPr="0004337B">
              <w:rPr>
                <w:rFonts w:cstheme="minorHAnsi"/>
                <w:sz w:val="18"/>
                <w:szCs w:val="20"/>
              </w:rPr>
              <w:t xml:space="preserve">) *Whole blood collected?   </w:t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20"/>
                <w:lang w:eastAsia="zh-CN"/>
              </w:rPr>
            </w:r>
            <w:r w:rsidR="00FF790C">
              <w:rPr>
                <w:color w:val="000000"/>
                <w:sz w:val="18"/>
                <w:szCs w:val="20"/>
                <w:lang w:eastAsia="zh-CN"/>
              </w:rPr>
              <w:fldChar w:fldCharType="separate"/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end"/>
            </w:r>
            <w:r w:rsidR="002F5540" w:rsidRPr="0004337B">
              <w:rPr>
                <w:color w:val="000000"/>
                <w:sz w:val="18"/>
                <w:szCs w:val="20"/>
              </w:rPr>
              <w:t xml:space="preserve">  Yes         </w:t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20"/>
                <w:lang w:eastAsia="zh-CN"/>
              </w:rPr>
            </w:r>
            <w:r w:rsidR="00FF790C">
              <w:rPr>
                <w:color w:val="000000"/>
                <w:sz w:val="18"/>
                <w:szCs w:val="20"/>
                <w:lang w:eastAsia="zh-CN"/>
              </w:rPr>
              <w:fldChar w:fldCharType="separate"/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end"/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t xml:space="preserve"> No</w:t>
            </w:r>
            <w:r w:rsidR="006D16CE">
              <w:rPr>
                <w:color w:val="000000"/>
                <w:sz w:val="18"/>
                <w:szCs w:val="20"/>
                <w:lang w:eastAsia="zh-CN"/>
              </w:rPr>
              <w:t xml:space="preserve">           </w:t>
            </w:r>
            <w:r w:rsidR="006D16CE"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 xml:space="preserve"> If </w:t>
            </w:r>
            <w:r w:rsidR="009245B2">
              <w:rPr>
                <w:i/>
                <w:color w:val="000000" w:themeColor="text1"/>
                <w:sz w:val="18"/>
                <w:szCs w:val="18"/>
                <w:lang w:eastAsia="zh-CN"/>
              </w:rPr>
              <w:t>not collected</w:t>
            </w:r>
            <w:r w:rsidR="006D16CE" w:rsidRPr="39B8B968">
              <w:rPr>
                <w:i/>
                <w:color w:val="000000" w:themeColor="text1"/>
                <w:sz w:val="18"/>
                <w:szCs w:val="18"/>
              </w:rPr>
              <w:t>, specify reason</w:t>
            </w:r>
            <w:r w:rsidR="006D16CE" w:rsidRPr="39B8B968">
              <w:rPr>
                <w:color w:val="000000" w:themeColor="text1"/>
                <w:sz w:val="18"/>
                <w:szCs w:val="18"/>
              </w:rPr>
              <w:t xml:space="preserve">: </w:t>
            </w:r>
            <w:r w:rsidR="006D16CE" w:rsidRPr="4CD05993">
              <w:rPr>
                <w:sz w:val="18"/>
                <w:szCs w:val="18"/>
              </w:rPr>
              <w:t>____</w:t>
            </w:r>
            <w:r w:rsidR="006D16CE">
              <w:rPr>
                <w:sz w:val="18"/>
                <w:szCs w:val="18"/>
              </w:rPr>
              <w:t>________________</w:t>
            </w:r>
            <w:r w:rsidR="009245B2">
              <w:rPr>
                <w:sz w:val="18"/>
                <w:szCs w:val="18"/>
              </w:rPr>
              <w:t>________________________________</w:t>
            </w:r>
            <w:r w:rsidR="006D16CE">
              <w:rPr>
                <w:sz w:val="18"/>
                <w:szCs w:val="18"/>
              </w:rPr>
              <w:t>__</w:t>
            </w:r>
            <w:r w:rsidR="002F5540" w:rsidRPr="0004337B">
              <w:rPr>
                <w:sz w:val="18"/>
                <w:szCs w:val="20"/>
              </w:rPr>
              <w:tab/>
            </w:r>
          </w:p>
        </w:tc>
      </w:tr>
      <w:tr w:rsidR="009278B7" w14:paraId="44A8CA39" w14:textId="77777777" w:rsidTr="00A640CD">
        <w:trPr>
          <w:trHeight w:val="354"/>
        </w:trPr>
        <w:tc>
          <w:tcPr>
            <w:tcW w:w="11423" w:type="dxa"/>
          </w:tcPr>
          <w:p w14:paraId="741E2CC7" w14:textId="4DA3FDF4" w:rsidR="009278B7" w:rsidRPr="0004337B" w:rsidRDefault="009278B7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rFonts w:cstheme="minorHAnsi"/>
                <w:sz w:val="18"/>
                <w:szCs w:val="20"/>
              </w:rPr>
            </w:pPr>
            <w:r w:rsidRPr="0004337B">
              <w:rPr>
                <w:rFonts w:cstheme="minorHAnsi"/>
                <w:sz w:val="18"/>
                <w:szCs w:val="20"/>
              </w:rPr>
              <w:t xml:space="preserve">7) *Serum collected?   </w:t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20"/>
                <w:lang w:eastAsia="zh-CN"/>
              </w:rPr>
            </w:r>
            <w:r w:rsidR="00FF790C">
              <w:rPr>
                <w:color w:val="000000"/>
                <w:sz w:val="18"/>
                <w:szCs w:val="20"/>
                <w:lang w:eastAsia="zh-CN"/>
              </w:rPr>
              <w:fldChar w:fldCharType="separate"/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fldChar w:fldCharType="end"/>
            </w:r>
            <w:r w:rsidRPr="0004337B">
              <w:rPr>
                <w:color w:val="000000"/>
                <w:sz w:val="18"/>
                <w:szCs w:val="20"/>
              </w:rPr>
              <w:t xml:space="preserve">  Yes         </w:t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20"/>
                <w:lang w:eastAsia="zh-CN"/>
              </w:rPr>
            </w:r>
            <w:r w:rsidR="00FF790C">
              <w:rPr>
                <w:color w:val="000000"/>
                <w:sz w:val="18"/>
                <w:szCs w:val="20"/>
                <w:lang w:eastAsia="zh-CN"/>
              </w:rPr>
              <w:fldChar w:fldCharType="separate"/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fldChar w:fldCharType="end"/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t xml:space="preserve"> No</w:t>
            </w:r>
            <w:r w:rsidRPr="0004337B">
              <w:rPr>
                <w:color w:val="000000"/>
                <w:sz w:val="18"/>
                <w:szCs w:val="20"/>
              </w:rPr>
              <w:t xml:space="preserve">       </w:t>
            </w:r>
            <w:r w:rsidRPr="0004337B">
              <w:rPr>
                <w:color w:val="000000"/>
                <w:sz w:val="18"/>
                <w:szCs w:val="20"/>
                <w:lang w:eastAsia="zh-CN"/>
              </w:rPr>
              <w:t xml:space="preserve">   </w:t>
            </w:r>
            <w:r w:rsidR="0031026E"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026E">
              <w:rPr>
                <w:i/>
                <w:color w:val="000000" w:themeColor="text1"/>
                <w:sz w:val="18"/>
                <w:szCs w:val="18"/>
                <w:lang w:eastAsia="zh-CN"/>
              </w:rPr>
              <w:t xml:space="preserve">            </w:t>
            </w:r>
            <w:r w:rsidR="0031026E"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 xml:space="preserve">If </w:t>
            </w:r>
            <w:r w:rsidR="0031026E">
              <w:rPr>
                <w:i/>
                <w:color w:val="000000" w:themeColor="text1"/>
                <w:sz w:val="18"/>
                <w:szCs w:val="18"/>
                <w:lang w:eastAsia="zh-CN"/>
              </w:rPr>
              <w:t>not collected</w:t>
            </w:r>
            <w:r w:rsidR="0031026E" w:rsidRPr="39B8B968">
              <w:rPr>
                <w:i/>
                <w:color w:val="000000" w:themeColor="text1"/>
                <w:sz w:val="18"/>
                <w:szCs w:val="18"/>
              </w:rPr>
              <w:t>, specify reason</w:t>
            </w:r>
            <w:r w:rsidR="0031026E" w:rsidRPr="39B8B968">
              <w:rPr>
                <w:color w:val="000000" w:themeColor="text1"/>
                <w:sz w:val="18"/>
                <w:szCs w:val="18"/>
              </w:rPr>
              <w:t xml:space="preserve">: </w:t>
            </w:r>
            <w:r w:rsidR="0031026E" w:rsidRPr="4CD05993">
              <w:rPr>
                <w:sz w:val="18"/>
                <w:szCs w:val="18"/>
              </w:rPr>
              <w:t>____</w:t>
            </w:r>
            <w:r w:rsidR="0031026E">
              <w:rPr>
                <w:sz w:val="18"/>
                <w:szCs w:val="18"/>
              </w:rPr>
              <w:t>__________________________________________________</w:t>
            </w:r>
            <w:r w:rsidRPr="0004337B">
              <w:rPr>
                <w:sz w:val="18"/>
                <w:szCs w:val="20"/>
              </w:rPr>
              <w:tab/>
            </w:r>
          </w:p>
        </w:tc>
      </w:tr>
      <w:tr w:rsidR="002F5540" w14:paraId="2909CEC3" w14:textId="77777777" w:rsidTr="00A640CD">
        <w:trPr>
          <w:trHeight w:val="271"/>
        </w:trPr>
        <w:tc>
          <w:tcPr>
            <w:tcW w:w="11423" w:type="dxa"/>
          </w:tcPr>
          <w:p w14:paraId="1D8F99BE" w14:textId="27524DC0" w:rsidR="002F5540" w:rsidRPr="0004337B" w:rsidRDefault="009278B7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color w:val="000000"/>
                <w:sz w:val="18"/>
                <w:szCs w:val="20"/>
                <w:lang w:eastAsia="zh-CN"/>
              </w:rPr>
            </w:pPr>
            <w:r w:rsidRPr="0004337B">
              <w:rPr>
                <w:sz w:val="18"/>
                <w:szCs w:val="20"/>
              </w:rPr>
              <w:t>8</w:t>
            </w:r>
            <w:r w:rsidR="002F5540" w:rsidRPr="0004337B">
              <w:rPr>
                <w:sz w:val="18"/>
                <w:szCs w:val="20"/>
              </w:rPr>
              <w:t>) *[SAMPLE</w:t>
            </w:r>
            <w:r w:rsidR="00C20324" w:rsidRPr="0004337B">
              <w:rPr>
                <w:sz w:val="18"/>
                <w:szCs w:val="20"/>
              </w:rPr>
              <w:t xml:space="preserve"> X</w:t>
            </w:r>
            <w:r w:rsidR="002F5540" w:rsidRPr="0004337B">
              <w:rPr>
                <w:sz w:val="18"/>
                <w:szCs w:val="20"/>
              </w:rPr>
              <w:t xml:space="preserve">] collected?     </w:t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20"/>
                <w:lang w:eastAsia="zh-CN"/>
              </w:rPr>
            </w:r>
            <w:r w:rsidR="00FF790C">
              <w:rPr>
                <w:color w:val="000000"/>
                <w:sz w:val="18"/>
                <w:szCs w:val="20"/>
                <w:lang w:eastAsia="zh-CN"/>
              </w:rPr>
              <w:fldChar w:fldCharType="separate"/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end"/>
            </w:r>
            <w:r w:rsidR="002F5540" w:rsidRPr="0004337B">
              <w:rPr>
                <w:color w:val="000000"/>
                <w:sz w:val="18"/>
                <w:szCs w:val="20"/>
              </w:rPr>
              <w:t xml:space="preserve">  Yes         </w:t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20"/>
                <w:lang w:eastAsia="zh-CN"/>
              </w:rPr>
            </w:r>
            <w:r w:rsidR="00FF790C">
              <w:rPr>
                <w:color w:val="000000"/>
                <w:sz w:val="18"/>
                <w:szCs w:val="20"/>
                <w:lang w:eastAsia="zh-CN"/>
              </w:rPr>
              <w:fldChar w:fldCharType="separate"/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fldChar w:fldCharType="end"/>
            </w:r>
            <w:r w:rsidR="002F5540" w:rsidRPr="0004337B">
              <w:rPr>
                <w:color w:val="000000"/>
                <w:sz w:val="18"/>
                <w:szCs w:val="20"/>
                <w:lang w:eastAsia="zh-CN"/>
              </w:rPr>
              <w:t xml:space="preserve"> </w:t>
            </w:r>
            <w:r w:rsidR="006D16CE" w:rsidRPr="0004337B">
              <w:rPr>
                <w:color w:val="000000"/>
                <w:sz w:val="18"/>
                <w:szCs w:val="20"/>
                <w:lang w:eastAsia="zh-CN"/>
              </w:rPr>
              <w:t>No</w:t>
            </w:r>
            <w:r w:rsidR="006D16CE">
              <w:rPr>
                <w:color w:val="000000"/>
                <w:sz w:val="18"/>
                <w:szCs w:val="20"/>
                <w:lang w:eastAsia="zh-CN"/>
              </w:rPr>
              <w:t xml:space="preserve">           </w:t>
            </w:r>
            <w:r w:rsidR="006D16CE"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 xml:space="preserve"> If </w:t>
            </w:r>
            <w:r w:rsidR="009245B2">
              <w:rPr>
                <w:i/>
                <w:color w:val="000000" w:themeColor="text1"/>
                <w:sz w:val="18"/>
                <w:szCs w:val="18"/>
                <w:lang w:eastAsia="zh-CN"/>
              </w:rPr>
              <w:t>not collected</w:t>
            </w:r>
            <w:r w:rsidR="006D16CE" w:rsidRPr="39B8B968">
              <w:rPr>
                <w:i/>
                <w:color w:val="000000" w:themeColor="text1"/>
                <w:sz w:val="18"/>
                <w:szCs w:val="18"/>
              </w:rPr>
              <w:t>, specify reason</w:t>
            </w:r>
            <w:r w:rsidR="006D16CE" w:rsidRPr="39B8B968">
              <w:rPr>
                <w:color w:val="000000" w:themeColor="text1"/>
                <w:sz w:val="18"/>
                <w:szCs w:val="18"/>
              </w:rPr>
              <w:t xml:space="preserve">: </w:t>
            </w:r>
            <w:r w:rsidR="006D16CE" w:rsidRPr="4CD05993">
              <w:rPr>
                <w:sz w:val="18"/>
                <w:szCs w:val="18"/>
              </w:rPr>
              <w:t>____</w:t>
            </w:r>
            <w:r w:rsidR="006D16CE">
              <w:rPr>
                <w:sz w:val="18"/>
                <w:szCs w:val="18"/>
              </w:rPr>
              <w:t>_________________</w:t>
            </w:r>
            <w:r w:rsidR="009245B2">
              <w:rPr>
                <w:sz w:val="18"/>
                <w:szCs w:val="18"/>
              </w:rPr>
              <w:t>________________________________</w:t>
            </w:r>
            <w:r w:rsidR="006D16CE">
              <w:rPr>
                <w:sz w:val="18"/>
                <w:szCs w:val="18"/>
              </w:rPr>
              <w:t>_</w:t>
            </w:r>
            <w:r w:rsidR="002F5540" w:rsidRPr="0004337B">
              <w:rPr>
                <w:sz w:val="18"/>
                <w:szCs w:val="20"/>
              </w:rPr>
              <w:tab/>
            </w:r>
          </w:p>
        </w:tc>
      </w:tr>
      <w:tr w:rsidR="00364D9C" w14:paraId="3FF9497D" w14:textId="77777777" w:rsidTr="004A06BE">
        <w:trPr>
          <w:trHeight w:val="477"/>
        </w:trPr>
        <w:tc>
          <w:tcPr>
            <w:tcW w:w="11423" w:type="dxa"/>
          </w:tcPr>
          <w:p w14:paraId="3B121696" w14:textId="64064130" w:rsidR="00364D9C" w:rsidRPr="0004337B" w:rsidRDefault="00364D9C" w:rsidP="006E105D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sz w:val="18"/>
                <w:szCs w:val="20"/>
              </w:rPr>
            </w:pPr>
            <w:r w:rsidRPr="0004337B">
              <w:rPr>
                <w:sz w:val="18"/>
                <w:szCs w:val="20"/>
              </w:rPr>
              <w:t>9</w:t>
            </w:r>
            <w:r w:rsidR="00F67FBF" w:rsidRPr="0004337B">
              <w:rPr>
                <w:sz w:val="18"/>
                <w:szCs w:val="20"/>
              </w:rPr>
              <w:t>a</w:t>
            </w:r>
            <w:r w:rsidRPr="0004337B">
              <w:rPr>
                <w:sz w:val="18"/>
                <w:szCs w:val="20"/>
              </w:rPr>
              <w:t>)</w:t>
            </w:r>
            <w:r w:rsidR="00783E68" w:rsidRPr="0004337B">
              <w:rPr>
                <w:sz w:val="18"/>
                <w:szCs w:val="20"/>
              </w:rPr>
              <w:t xml:space="preserve"> Date of </w:t>
            </w:r>
            <w:r w:rsidR="00F919AB" w:rsidRPr="0004337B">
              <w:rPr>
                <w:sz w:val="18"/>
                <w:szCs w:val="20"/>
              </w:rPr>
              <w:t>specimen</w:t>
            </w:r>
            <w:r w:rsidR="0024123F" w:rsidRPr="0004337B">
              <w:rPr>
                <w:sz w:val="18"/>
                <w:szCs w:val="20"/>
              </w:rPr>
              <w:t xml:space="preserve"> </w:t>
            </w:r>
            <w:r w:rsidR="00783E68" w:rsidRPr="0004337B">
              <w:rPr>
                <w:sz w:val="18"/>
                <w:szCs w:val="20"/>
              </w:rPr>
              <w:t>transport: _____ / _____ / __________ (DD/MM/</w:t>
            </w:r>
            <w:r w:rsidR="00CF4C29" w:rsidRPr="0004337B">
              <w:rPr>
                <w:sz w:val="18"/>
                <w:szCs w:val="20"/>
              </w:rPr>
              <w:t>YYYY)</w:t>
            </w:r>
            <w:r w:rsidR="00CF4C29" w:rsidRPr="0004337B">
              <w:rPr>
                <w:rFonts w:cstheme="minorHAnsi"/>
                <w:sz w:val="18"/>
                <w:szCs w:val="20"/>
              </w:rPr>
              <w:t xml:space="preserve">            </w:t>
            </w:r>
            <w:r w:rsidR="00BA0490" w:rsidRPr="0004337B">
              <w:rPr>
                <w:rFonts w:cstheme="minorHAnsi"/>
                <w:sz w:val="18"/>
                <w:szCs w:val="20"/>
              </w:rPr>
              <w:t xml:space="preserve">    </w:t>
            </w:r>
            <w:r w:rsidR="00F67FBF" w:rsidRPr="0004337B">
              <w:rPr>
                <w:sz w:val="18"/>
                <w:szCs w:val="20"/>
              </w:rPr>
              <w:t>9</w:t>
            </w:r>
            <w:r w:rsidR="00783E68" w:rsidRPr="0004337B">
              <w:rPr>
                <w:sz w:val="18"/>
                <w:szCs w:val="20"/>
              </w:rPr>
              <w:t xml:space="preserve">b) Time of </w:t>
            </w:r>
            <w:r w:rsidR="00F919AB" w:rsidRPr="0004337B">
              <w:rPr>
                <w:sz w:val="18"/>
                <w:szCs w:val="20"/>
              </w:rPr>
              <w:t>specimen</w:t>
            </w:r>
            <w:r w:rsidR="00783E68" w:rsidRPr="0004337B">
              <w:rPr>
                <w:sz w:val="18"/>
                <w:szCs w:val="20"/>
              </w:rPr>
              <w:t xml:space="preserve"> transport: _____:______ (HH:MM)</w:t>
            </w:r>
          </w:p>
        </w:tc>
      </w:tr>
    </w:tbl>
    <w:tbl>
      <w:tblPr>
        <w:tblStyle w:val="TableGrid"/>
        <w:tblpPr w:leftFromText="180" w:rightFromText="180" w:vertAnchor="text" w:horzAnchor="margin" w:tblpX="-185" w:tblpY="4014"/>
        <w:tblW w:w="11425" w:type="dxa"/>
        <w:tblLook w:val="04A0" w:firstRow="1" w:lastRow="0" w:firstColumn="1" w:lastColumn="0" w:noHBand="0" w:noVBand="1"/>
      </w:tblPr>
      <w:tblGrid>
        <w:gridCol w:w="2155"/>
        <w:gridCol w:w="2160"/>
        <w:gridCol w:w="2070"/>
        <w:gridCol w:w="630"/>
        <w:gridCol w:w="1710"/>
        <w:gridCol w:w="2700"/>
      </w:tblGrid>
      <w:tr w:rsidR="0024123F" w14:paraId="17436FF0" w14:textId="77777777" w:rsidTr="007637A9">
        <w:trPr>
          <w:trHeight w:val="298"/>
        </w:trPr>
        <w:tc>
          <w:tcPr>
            <w:tcW w:w="11425" w:type="dxa"/>
            <w:gridSpan w:val="6"/>
            <w:shd w:val="clear" w:color="auto" w:fill="70AD47" w:themeFill="accent6"/>
          </w:tcPr>
          <w:p w14:paraId="7BAC2CE6" w14:textId="77777777" w:rsidR="0024123F" w:rsidRPr="006D6745" w:rsidRDefault="0024123F" w:rsidP="0024123F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1166"/>
              <w:rPr>
                <w:b/>
                <w:color w:val="000000" w:themeColor="text1"/>
                <w:sz w:val="18"/>
                <w:szCs w:val="18"/>
              </w:rPr>
            </w:pPr>
            <w:r w:rsidRPr="006D6745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 xml:space="preserve">Section </w:t>
            </w:r>
            <w:r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II</w:t>
            </w:r>
            <w:r w:rsidRPr="006D6745"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 xml:space="preserve">:  </w:t>
            </w:r>
            <w:r>
              <w:rPr>
                <w:rFonts w:asciiTheme="majorHAnsi" w:hAnsiTheme="majorHAnsi" w:cstheme="majorBidi"/>
                <w:b/>
                <w:color w:val="000000" w:themeColor="text1"/>
                <w:sz w:val="24"/>
                <w:szCs w:val="24"/>
              </w:rPr>
              <w:t>Laboratory Testing</w:t>
            </w:r>
          </w:p>
        </w:tc>
      </w:tr>
      <w:tr w:rsidR="0024123F" w14:paraId="15F791C6" w14:textId="77777777" w:rsidTr="007637A9">
        <w:trPr>
          <w:trHeight w:val="137"/>
        </w:trPr>
        <w:tc>
          <w:tcPr>
            <w:tcW w:w="11425" w:type="dxa"/>
            <w:gridSpan w:val="6"/>
            <w:vAlign w:val="center"/>
          </w:tcPr>
          <w:p w14:paraId="112A11BF" w14:textId="681B09F4" w:rsidR="0024123F" w:rsidRDefault="00FC3328" w:rsidP="0024123F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10) Testing facility: </w:t>
            </w:r>
            <w:r>
              <w:rPr>
                <w:rFonts w:cstheme="minorHAnsi"/>
                <w:bCs/>
                <w:sz w:val="18"/>
                <w:szCs w:val="20"/>
              </w:rPr>
              <w:t>____________________________________</w:t>
            </w:r>
          </w:p>
        </w:tc>
      </w:tr>
      <w:tr w:rsidR="00981BF0" w14:paraId="22034F5F" w14:textId="77777777" w:rsidTr="007637A9">
        <w:trPr>
          <w:trHeight w:val="70"/>
        </w:trPr>
        <w:tc>
          <w:tcPr>
            <w:tcW w:w="11425" w:type="dxa"/>
            <w:gridSpan w:val="6"/>
            <w:vAlign w:val="center"/>
          </w:tcPr>
          <w:p w14:paraId="2D9E03C4" w14:textId="3E8512A3" w:rsidR="00981BF0" w:rsidRDefault="00FC3328" w:rsidP="0024123F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1</w:t>
            </w:r>
            <w:r w:rsidRPr="0013169E">
              <w:rPr>
                <w:rFonts w:cstheme="minorHAnsi"/>
                <w:sz w:val="18"/>
                <w:szCs w:val="20"/>
              </w:rPr>
              <w:t xml:space="preserve">) </w:t>
            </w:r>
            <w:r>
              <w:rPr>
                <w:rFonts w:cstheme="minorHAnsi"/>
                <w:sz w:val="18"/>
                <w:szCs w:val="20"/>
              </w:rPr>
              <w:t>Name of person receiving specimen(s)</w:t>
            </w:r>
            <w:r w:rsidRPr="0013169E">
              <w:rPr>
                <w:rFonts w:cstheme="minorHAnsi"/>
                <w:sz w:val="18"/>
                <w:szCs w:val="20"/>
              </w:rPr>
              <w:t xml:space="preserve">: </w:t>
            </w:r>
            <w:r w:rsidRPr="004309CC">
              <w:rPr>
                <w:rFonts w:cstheme="minorHAnsi"/>
                <w:sz w:val="18"/>
                <w:szCs w:val="20"/>
              </w:rPr>
              <w:t>___________________________</w:t>
            </w:r>
            <w:r>
              <w:rPr>
                <w:rFonts w:cstheme="minorHAnsi"/>
                <w:sz w:val="18"/>
                <w:szCs w:val="20"/>
              </w:rPr>
              <w:t xml:space="preserve">_ , </w:t>
            </w:r>
            <w:r w:rsidRPr="004309CC">
              <w:rPr>
                <w:rFonts w:cstheme="minorHAnsi"/>
                <w:color w:val="000000" w:themeColor="text1"/>
                <w:sz w:val="18"/>
                <w:szCs w:val="20"/>
              </w:rPr>
              <w:t>_________________________</w:t>
            </w: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 (surname, first name)</w:t>
            </w:r>
          </w:p>
        </w:tc>
      </w:tr>
      <w:tr w:rsidR="00981BF0" w14:paraId="34998E80" w14:textId="77777777" w:rsidTr="007637A9">
        <w:trPr>
          <w:trHeight w:val="215"/>
        </w:trPr>
        <w:tc>
          <w:tcPr>
            <w:tcW w:w="11425" w:type="dxa"/>
            <w:gridSpan w:val="6"/>
            <w:vAlign w:val="center"/>
          </w:tcPr>
          <w:p w14:paraId="0EB443CB" w14:textId="70761EF9" w:rsidR="00981BF0" w:rsidRDefault="000A0D12" w:rsidP="00981BF0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sz w:val="18"/>
                <w:szCs w:val="20"/>
              </w:rPr>
            </w:pPr>
            <w:r>
              <w:rPr>
                <w:sz w:val="18"/>
                <w:szCs w:val="18"/>
              </w:rPr>
              <w:t>12a</w:t>
            </w:r>
            <w:r w:rsidR="00981BF0">
              <w:rPr>
                <w:sz w:val="18"/>
                <w:szCs w:val="18"/>
              </w:rPr>
              <w:t xml:space="preserve">) </w:t>
            </w:r>
            <w:r w:rsidR="00981BF0" w:rsidRPr="0013169E">
              <w:rPr>
                <w:sz w:val="18"/>
                <w:szCs w:val="18"/>
              </w:rPr>
              <w:t xml:space="preserve">Date </w:t>
            </w:r>
            <w:r w:rsidR="001E2DB8">
              <w:rPr>
                <w:sz w:val="18"/>
                <w:szCs w:val="18"/>
              </w:rPr>
              <w:t>specimen(s)</w:t>
            </w:r>
            <w:r w:rsidR="00981BF0">
              <w:rPr>
                <w:sz w:val="18"/>
                <w:szCs w:val="18"/>
              </w:rPr>
              <w:t xml:space="preserve"> received</w:t>
            </w:r>
            <w:r w:rsidR="00981BF0" w:rsidRPr="0013169E">
              <w:rPr>
                <w:sz w:val="18"/>
                <w:szCs w:val="18"/>
              </w:rPr>
              <w:t xml:space="preserve">: </w:t>
            </w:r>
            <w:r w:rsidR="00981BF0" w:rsidRPr="4CD05993">
              <w:rPr>
                <w:sz w:val="18"/>
                <w:szCs w:val="18"/>
              </w:rPr>
              <w:t>_____ / _____ / __________ (DD/MM/YYYY)</w:t>
            </w:r>
            <w:r w:rsidR="00981BF0" w:rsidRPr="00D34107">
              <w:rPr>
                <w:rFonts w:cstheme="minorHAnsi"/>
                <w:sz w:val="18"/>
                <w:szCs w:val="20"/>
              </w:rPr>
              <w:t xml:space="preserve">       </w:t>
            </w:r>
            <w:r w:rsidR="00981BF0">
              <w:rPr>
                <w:rFonts w:cstheme="minorHAnsi"/>
                <w:sz w:val="18"/>
                <w:szCs w:val="20"/>
              </w:rPr>
              <w:t xml:space="preserve">    </w:t>
            </w:r>
            <w:r>
              <w:rPr>
                <w:rFonts w:cstheme="minorHAnsi"/>
                <w:sz w:val="18"/>
                <w:szCs w:val="20"/>
              </w:rPr>
              <w:t>12b</w:t>
            </w:r>
            <w:r w:rsidR="00981BF0">
              <w:rPr>
                <w:sz w:val="18"/>
                <w:szCs w:val="18"/>
              </w:rPr>
              <w:t xml:space="preserve">) Time </w:t>
            </w:r>
            <w:r w:rsidR="001E2DB8">
              <w:rPr>
                <w:sz w:val="18"/>
                <w:szCs w:val="18"/>
              </w:rPr>
              <w:t>specimen(s)</w:t>
            </w:r>
            <w:r w:rsidR="00981BF0">
              <w:rPr>
                <w:sz w:val="18"/>
                <w:szCs w:val="18"/>
              </w:rPr>
              <w:t xml:space="preserve"> received: _____:______ (HH:MM)</w:t>
            </w:r>
          </w:p>
        </w:tc>
      </w:tr>
      <w:tr w:rsidR="0024123F" w14:paraId="792DF642" w14:textId="77777777" w:rsidTr="007267E5">
        <w:trPr>
          <w:trHeight w:val="215"/>
        </w:trPr>
        <w:tc>
          <w:tcPr>
            <w:tcW w:w="11425" w:type="dxa"/>
            <w:gridSpan w:val="6"/>
            <w:shd w:val="clear" w:color="auto" w:fill="C5E0B3" w:themeFill="accent6" w:themeFillTint="66"/>
          </w:tcPr>
          <w:p w14:paraId="55A0140C" w14:textId="14FBC462" w:rsidR="0024123F" w:rsidRPr="007267E5" w:rsidRDefault="00F67FBF" w:rsidP="0024123F">
            <w:pPr>
              <w:tabs>
                <w:tab w:val="left" w:pos="2520"/>
                <w:tab w:val="left" w:pos="5040"/>
                <w:tab w:val="center" w:pos="6232"/>
              </w:tabs>
              <w:spacing w:before="40" w:after="120"/>
              <w:ind w:right="-1166"/>
              <w:rPr>
                <w:rFonts w:cstheme="minorHAnsi"/>
                <w:b/>
                <w:bCs/>
                <w:sz w:val="18"/>
                <w:szCs w:val="20"/>
              </w:rPr>
            </w:pPr>
            <w:r w:rsidRPr="007267E5">
              <w:rPr>
                <w:rFonts w:cstheme="minorHAnsi"/>
                <w:b/>
                <w:bCs/>
                <w:sz w:val="18"/>
                <w:szCs w:val="20"/>
              </w:rPr>
              <w:t>1</w:t>
            </w:r>
            <w:r w:rsidR="000A0D12" w:rsidRPr="007267E5">
              <w:rPr>
                <w:rFonts w:cstheme="minorHAnsi"/>
                <w:b/>
                <w:bCs/>
                <w:sz w:val="18"/>
                <w:szCs w:val="20"/>
              </w:rPr>
              <w:t>3</w:t>
            </w:r>
            <w:r w:rsidR="0024123F" w:rsidRPr="007267E5">
              <w:rPr>
                <w:rFonts w:cstheme="minorHAnsi"/>
                <w:b/>
                <w:bCs/>
                <w:sz w:val="18"/>
                <w:szCs w:val="20"/>
              </w:rPr>
              <w:t>) Specimen processing:</w:t>
            </w:r>
          </w:p>
        </w:tc>
      </w:tr>
      <w:tr w:rsidR="00F26F30" w14:paraId="606AE81E" w14:textId="77777777" w:rsidTr="00964E22">
        <w:trPr>
          <w:trHeight w:val="300"/>
        </w:trPr>
        <w:tc>
          <w:tcPr>
            <w:tcW w:w="2155" w:type="dxa"/>
            <w:vAlign w:val="center"/>
          </w:tcPr>
          <w:p w14:paraId="734D4360" w14:textId="77777777" w:rsidR="00F26F30" w:rsidRPr="001A2189" w:rsidRDefault="00F26F30" w:rsidP="001A2189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 w:rsidRPr="001A2189">
              <w:rPr>
                <w:rFonts w:cstheme="minorHAnsi"/>
                <w:b/>
                <w:sz w:val="18"/>
                <w:szCs w:val="20"/>
              </w:rPr>
              <w:t>Sample Type</w:t>
            </w:r>
          </w:p>
        </w:tc>
        <w:tc>
          <w:tcPr>
            <w:tcW w:w="4230" w:type="dxa"/>
            <w:gridSpan w:val="2"/>
            <w:vAlign w:val="center"/>
          </w:tcPr>
          <w:p w14:paraId="7237A5A3" w14:textId="459F3EAD" w:rsidR="00F26F30" w:rsidRPr="00F26F30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 w:rsidRPr="001A2189">
              <w:rPr>
                <w:rFonts w:cstheme="minorHAnsi"/>
                <w:b/>
                <w:sz w:val="18"/>
                <w:szCs w:val="20"/>
              </w:rPr>
              <w:t>*Sample Condition</w:t>
            </w:r>
          </w:p>
        </w:tc>
        <w:tc>
          <w:tcPr>
            <w:tcW w:w="2340" w:type="dxa"/>
            <w:gridSpan w:val="2"/>
            <w:vAlign w:val="center"/>
          </w:tcPr>
          <w:p w14:paraId="7E7ECF6D" w14:textId="359CB642" w:rsidR="00F26F30" w:rsidRPr="001A2189" w:rsidRDefault="00964E22" w:rsidP="00E655E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Number of Aliquots</w:t>
            </w:r>
            <w:r w:rsidR="00BC1449">
              <w:rPr>
                <w:rFonts w:cstheme="minorHAnsi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00" w:type="dxa"/>
            <w:vAlign w:val="center"/>
          </w:tcPr>
          <w:p w14:paraId="1214F731" w14:textId="578CF48B" w:rsidR="00F26F30" w:rsidRDefault="00F26F30" w:rsidP="001A2189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Notes</w:t>
            </w:r>
          </w:p>
        </w:tc>
      </w:tr>
      <w:tr w:rsidR="00F26F30" w14:paraId="74AE1313" w14:textId="77777777" w:rsidTr="00964E22">
        <w:trPr>
          <w:trHeight w:val="714"/>
        </w:trPr>
        <w:tc>
          <w:tcPr>
            <w:tcW w:w="2155" w:type="dxa"/>
            <w:vAlign w:val="center"/>
          </w:tcPr>
          <w:p w14:paraId="0057C18F" w14:textId="77777777" w:rsidR="00F26F30" w:rsidRDefault="00F26F30" w:rsidP="004A136F">
            <w:pPr>
              <w:tabs>
                <w:tab w:val="left" w:pos="0"/>
                <w:tab w:val="left" w:pos="5040"/>
                <w:tab w:val="left" w:pos="7920"/>
              </w:tabs>
              <w:spacing w:before="40" w:after="120"/>
              <w:ind w:right="-4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Whole blood</w:t>
            </w:r>
          </w:p>
        </w:tc>
        <w:tc>
          <w:tcPr>
            <w:tcW w:w="4230" w:type="dxa"/>
            <w:gridSpan w:val="2"/>
            <w:vAlign w:val="center"/>
          </w:tcPr>
          <w:p w14:paraId="3B019322" w14:textId="77777777" w:rsidR="00F26F30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/>
              <w:ind w:right="-43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Accepted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Rejected      </w:t>
            </w:r>
          </w:p>
          <w:p w14:paraId="752587E6" w14:textId="1EEE59CD" w:rsidR="00F26F30" w:rsidRPr="00F26F30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/>
              <w:ind w:right="-43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>If rejected</w:t>
            </w:r>
            <w:r w:rsidRPr="39B8B968">
              <w:rPr>
                <w:i/>
                <w:color w:val="000000" w:themeColor="text1"/>
                <w:sz w:val="18"/>
                <w:szCs w:val="18"/>
              </w:rPr>
              <w:t>, specify reason</w:t>
            </w:r>
            <w:r w:rsidRPr="39B8B968">
              <w:rPr>
                <w:color w:val="000000" w:themeColor="text1"/>
                <w:sz w:val="18"/>
                <w:szCs w:val="18"/>
              </w:rPr>
              <w:t xml:space="preserve">: </w:t>
            </w:r>
            <w:r w:rsidRPr="4CD05993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___________________</w:t>
            </w:r>
          </w:p>
        </w:tc>
        <w:tc>
          <w:tcPr>
            <w:tcW w:w="2340" w:type="dxa"/>
            <w:gridSpan w:val="2"/>
            <w:vAlign w:val="center"/>
          </w:tcPr>
          <w:p w14:paraId="6DFA182A" w14:textId="2AA43F83" w:rsidR="008022FA" w:rsidRDefault="008022FA" w:rsidP="00E655E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Processed: ______</w:t>
            </w:r>
          </w:p>
          <w:p w14:paraId="3A6FA3CA" w14:textId="06A303B4" w:rsidR="008022FA" w:rsidRPr="00A84ABF" w:rsidRDefault="008022FA" w:rsidP="00E655E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Stored: ______</w:t>
            </w:r>
          </w:p>
        </w:tc>
        <w:tc>
          <w:tcPr>
            <w:tcW w:w="2700" w:type="dxa"/>
            <w:vAlign w:val="center"/>
          </w:tcPr>
          <w:p w14:paraId="3102F6CA" w14:textId="1C2B0BC7" w:rsidR="00F26F30" w:rsidRPr="00A84ABF" w:rsidRDefault="00F26F30" w:rsidP="00E655E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</w:rPr>
            </w:pPr>
          </w:p>
        </w:tc>
      </w:tr>
      <w:tr w:rsidR="00F26F30" w14:paraId="2291DC61" w14:textId="77777777" w:rsidTr="00964E22">
        <w:trPr>
          <w:trHeight w:val="588"/>
        </w:trPr>
        <w:tc>
          <w:tcPr>
            <w:tcW w:w="2155" w:type="dxa"/>
            <w:vAlign w:val="center"/>
          </w:tcPr>
          <w:p w14:paraId="551EACC6" w14:textId="77777777" w:rsidR="00F26F30" w:rsidRDefault="00F26F30" w:rsidP="00D370F3">
            <w:pPr>
              <w:tabs>
                <w:tab w:val="left" w:pos="0"/>
                <w:tab w:val="left" w:pos="5040"/>
                <w:tab w:val="left" w:pos="7920"/>
              </w:tabs>
              <w:spacing w:before="40"/>
              <w:ind w:right="-4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Serum</w:t>
            </w:r>
          </w:p>
        </w:tc>
        <w:tc>
          <w:tcPr>
            <w:tcW w:w="4230" w:type="dxa"/>
            <w:gridSpan w:val="2"/>
            <w:vAlign w:val="center"/>
          </w:tcPr>
          <w:p w14:paraId="03DED470" w14:textId="77777777" w:rsidR="00F26F30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Accepted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Rejected      </w:t>
            </w:r>
          </w:p>
          <w:p w14:paraId="4551D54E" w14:textId="16888F74" w:rsidR="00F26F30" w:rsidRPr="00B3156D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>If rejected</w:t>
            </w:r>
            <w:r w:rsidRPr="39B8B968">
              <w:rPr>
                <w:i/>
                <w:color w:val="000000" w:themeColor="text1"/>
                <w:sz w:val="18"/>
                <w:szCs w:val="18"/>
              </w:rPr>
              <w:t>, specify reason</w:t>
            </w:r>
            <w:r w:rsidRPr="39B8B968">
              <w:rPr>
                <w:color w:val="000000" w:themeColor="text1"/>
                <w:sz w:val="18"/>
                <w:szCs w:val="18"/>
              </w:rPr>
              <w:t xml:space="preserve">: </w:t>
            </w:r>
            <w:r w:rsidRPr="4CD05993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___________________</w:t>
            </w:r>
          </w:p>
        </w:tc>
        <w:tc>
          <w:tcPr>
            <w:tcW w:w="2340" w:type="dxa"/>
            <w:gridSpan w:val="2"/>
            <w:vAlign w:val="center"/>
          </w:tcPr>
          <w:p w14:paraId="1D842F7E" w14:textId="77777777" w:rsidR="008022FA" w:rsidRDefault="008022FA" w:rsidP="008022FA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Processed: ______</w:t>
            </w:r>
          </w:p>
          <w:p w14:paraId="2CC6B7A1" w14:textId="731EAC98" w:rsidR="00F26F30" w:rsidRPr="00B3156D" w:rsidRDefault="008022FA" w:rsidP="008022FA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# Stored: ______</w:t>
            </w:r>
          </w:p>
        </w:tc>
        <w:tc>
          <w:tcPr>
            <w:tcW w:w="2700" w:type="dxa"/>
            <w:vAlign w:val="center"/>
          </w:tcPr>
          <w:p w14:paraId="3CD30B82" w14:textId="205AF526" w:rsidR="00F26F30" w:rsidRPr="003B7275" w:rsidRDefault="00F26F30" w:rsidP="00D370F3">
            <w:pPr>
              <w:tabs>
                <w:tab w:val="left" w:pos="5040"/>
                <w:tab w:val="left" w:pos="7920"/>
              </w:tabs>
              <w:spacing w:before="40" w:line="360" w:lineRule="auto"/>
              <w:ind w:right="-43"/>
              <w:rPr>
                <w:color w:val="000000"/>
                <w:sz w:val="18"/>
                <w:szCs w:val="18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emolytic</w:t>
            </w:r>
            <w:r w:rsidRPr="299A66C1">
              <w:rPr>
                <w:color w:val="000000"/>
                <w:sz w:val="18"/>
                <w:szCs w:val="18"/>
              </w:rPr>
              <w:t xml:space="preserve">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Lipemic</w:t>
            </w:r>
          </w:p>
        </w:tc>
      </w:tr>
      <w:tr w:rsidR="00F26F30" w14:paraId="1822C6C1" w14:textId="77777777" w:rsidTr="00964E22">
        <w:trPr>
          <w:trHeight w:val="714"/>
        </w:trPr>
        <w:tc>
          <w:tcPr>
            <w:tcW w:w="2155" w:type="dxa"/>
            <w:vAlign w:val="center"/>
          </w:tcPr>
          <w:p w14:paraId="50C04D34" w14:textId="77777777" w:rsidR="00F26F30" w:rsidRDefault="00F26F30" w:rsidP="00BF2F6B">
            <w:pPr>
              <w:tabs>
                <w:tab w:val="left" w:pos="0"/>
                <w:tab w:val="left" w:pos="5040"/>
                <w:tab w:val="left" w:pos="7920"/>
              </w:tabs>
              <w:spacing w:before="40" w:after="120"/>
              <w:ind w:right="-4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SAMPLE X]</w:t>
            </w:r>
          </w:p>
        </w:tc>
        <w:tc>
          <w:tcPr>
            <w:tcW w:w="4230" w:type="dxa"/>
            <w:gridSpan w:val="2"/>
            <w:vAlign w:val="center"/>
          </w:tcPr>
          <w:p w14:paraId="12F04E39" w14:textId="77777777" w:rsidR="00F26F30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Accepted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Rejected      </w:t>
            </w:r>
          </w:p>
          <w:p w14:paraId="6D13C1AB" w14:textId="65AB6647" w:rsidR="00F26F30" w:rsidRPr="00A84ABF" w:rsidRDefault="00F26F30" w:rsidP="00F26F30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</w:rPr>
            </w:pPr>
            <w:r w:rsidRPr="39B8B968">
              <w:rPr>
                <w:i/>
                <w:color w:val="000000" w:themeColor="text1"/>
                <w:sz w:val="18"/>
                <w:szCs w:val="18"/>
                <w:lang w:eastAsia="zh-CN"/>
              </w:rPr>
              <w:t>If rejected</w:t>
            </w:r>
            <w:r w:rsidRPr="39B8B968">
              <w:rPr>
                <w:i/>
                <w:color w:val="000000" w:themeColor="text1"/>
                <w:sz w:val="18"/>
                <w:szCs w:val="18"/>
              </w:rPr>
              <w:t>, specify reason</w:t>
            </w:r>
            <w:r w:rsidRPr="39B8B968">
              <w:rPr>
                <w:color w:val="000000" w:themeColor="text1"/>
                <w:sz w:val="18"/>
                <w:szCs w:val="18"/>
              </w:rPr>
              <w:t xml:space="preserve">: </w:t>
            </w:r>
            <w:r w:rsidRPr="4CD05993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___________________</w:t>
            </w:r>
          </w:p>
        </w:tc>
        <w:tc>
          <w:tcPr>
            <w:tcW w:w="2340" w:type="dxa"/>
            <w:gridSpan w:val="2"/>
            <w:vAlign w:val="center"/>
          </w:tcPr>
          <w:p w14:paraId="7542B0AF" w14:textId="77777777" w:rsidR="008022FA" w:rsidRDefault="008022FA" w:rsidP="008022FA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Processed: ______</w:t>
            </w:r>
          </w:p>
          <w:p w14:paraId="51C15826" w14:textId="1A811639" w:rsidR="00F26F30" w:rsidRPr="00A84ABF" w:rsidRDefault="008022FA" w:rsidP="008022FA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# Stored: ______</w:t>
            </w:r>
          </w:p>
        </w:tc>
        <w:tc>
          <w:tcPr>
            <w:tcW w:w="2700" w:type="dxa"/>
            <w:vAlign w:val="center"/>
          </w:tcPr>
          <w:p w14:paraId="13F0E1CE" w14:textId="71CFF39A" w:rsidR="00F26F30" w:rsidRPr="00A84ABF" w:rsidRDefault="00F26F30" w:rsidP="00BF2F6B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BF2F6B" w14:paraId="009F884C" w14:textId="77777777" w:rsidTr="007267E5">
        <w:trPr>
          <w:trHeight w:val="215"/>
        </w:trPr>
        <w:tc>
          <w:tcPr>
            <w:tcW w:w="11425" w:type="dxa"/>
            <w:gridSpan w:val="6"/>
            <w:shd w:val="clear" w:color="auto" w:fill="C5E0B3" w:themeFill="accent6" w:themeFillTint="66"/>
          </w:tcPr>
          <w:p w14:paraId="092F8F77" w14:textId="20880254" w:rsidR="00BF2F6B" w:rsidRPr="007267E5" w:rsidRDefault="00BF2F6B" w:rsidP="00BF2F6B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1166"/>
              <w:rPr>
                <w:rFonts w:cstheme="minorHAnsi"/>
                <w:b/>
                <w:bCs/>
                <w:sz w:val="18"/>
                <w:szCs w:val="20"/>
              </w:rPr>
            </w:pPr>
            <w:r w:rsidRPr="007267E5">
              <w:rPr>
                <w:rFonts w:cstheme="minorHAnsi"/>
                <w:b/>
                <w:bCs/>
                <w:sz w:val="18"/>
                <w:szCs w:val="20"/>
              </w:rPr>
              <w:t xml:space="preserve">14) </w:t>
            </w:r>
            <w:r w:rsidR="006601C5">
              <w:rPr>
                <w:rFonts w:cstheme="minorHAnsi"/>
                <w:b/>
                <w:bCs/>
                <w:sz w:val="18"/>
                <w:szCs w:val="20"/>
              </w:rPr>
              <w:t>*</w:t>
            </w:r>
            <w:r w:rsidRPr="007267E5">
              <w:rPr>
                <w:rFonts w:cstheme="minorHAnsi"/>
                <w:b/>
                <w:bCs/>
                <w:sz w:val="18"/>
                <w:szCs w:val="20"/>
              </w:rPr>
              <w:t>Laboratory test results:</w:t>
            </w:r>
          </w:p>
        </w:tc>
      </w:tr>
      <w:tr w:rsidR="00BF2F6B" w14:paraId="38C3C5B6" w14:textId="77777777" w:rsidTr="00147579">
        <w:trPr>
          <w:trHeight w:val="227"/>
        </w:trPr>
        <w:tc>
          <w:tcPr>
            <w:tcW w:w="2155" w:type="dxa"/>
          </w:tcPr>
          <w:p w14:paraId="033C8AB4" w14:textId="4EBB5DE1" w:rsidR="00BF2F6B" w:rsidRPr="001A2189" w:rsidRDefault="00BF2F6B" w:rsidP="001A2189">
            <w:pPr>
              <w:tabs>
                <w:tab w:val="left" w:pos="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 w:rsidRPr="001A2189">
              <w:rPr>
                <w:rFonts w:cstheme="minorHAnsi"/>
                <w:b/>
                <w:sz w:val="18"/>
                <w:szCs w:val="20"/>
              </w:rPr>
              <w:t>Laboratory Test</w:t>
            </w:r>
            <w:r w:rsidR="00147579" w:rsidRPr="001A2189">
              <w:rPr>
                <w:rFonts w:cstheme="minorHAnsi"/>
                <w:b/>
                <w:sz w:val="18"/>
                <w:szCs w:val="20"/>
              </w:rPr>
              <w:t>/Platform</w:t>
            </w:r>
          </w:p>
        </w:tc>
        <w:tc>
          <w:tcPr>
            <w:tcW w:w="2160" w:type="dxa"/>
            <w:vAlign w:val="center"/>
          </w:tcPr>
          <w:p w14:paraId="44A1CC9F" w14:textId="77777777" w:rsidR="00BF2F6B" w:rsidRPr="001A2189" w:rsidRDefault="00BF2F6B" w:rsidP="001A2189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 w:rsidRPr="000A0D12">
              <w:rPr>
                <w:rFonts w:cstheme="minorHAnsi"/>
                <w:b/>
                <w:sz w:val="18"/>
                <w:szCs w:val="20"/>
              </w:rPr>
              <w:t>Date of Test</w:t>
            </w:r>
          </w:p>
        </w:tc>
        <w:tc>
          <w:tcPr>
            <w:tcW w:w="2700" w:type="dxa"/>
            <w:gridSpan w:val="2"/>
            <w:vAlign w:val="center"/>
          </w:tcPr>
          <w:p w14:paraId="0E33BBB4" w14:textId="53AB1739" w:rsidR="00BF2F6B" w:rsidRPr="001A2189" w:rsidRDefault="00BF2F6B" w:rsidP="001A2189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 w:rsidRPr="001A2189">
              <w:rPr>
                <w:rFonts w:cstheme="minorHAnsi"/>
                <w:b/>
                <w:sz w:val="18"/>
                <w:szCs w:val="20"/>
              </w:rPr>
              <w:t>Pathogens Tested</w:t>
            </w:r>
          </w:p>
        </w:tc>
        <w:tc>
          <w:tcPr>
            <w:tcW w:w="4410" w:type="dxa"/>
            <w:gridSpan w:val="2"/>
            <w:vAlign w:val="center"/>
          </w:tcPr>
          <w:p w14:paraId="71B49BA4" w14:textId="77777777" w:rsidR="00BF2F6B" w:rsidRPr="001A2189" w:rsidRDefault="00BF2F6B" w:rsidP="001A2189">
            <w:pPr>
              <w:tabs>
                <w:tab w:val="left" w:pos="2520"/>
                <w:tab w:val="left" w:pos="5040"/>
                <w:tab w:val="left" w:pos="7920"/>
              </w:tabs>
              <w:spacing w:before="40" w:after="40"/>
              <w:ind w:right="-43"/>
              <w:rPr>
                <w:rFonts w:cstheme="minorHAnsi"/>
                <w:b/>
                <w:sz w:val="18"/>
                <w:szCs w:val="20"/>
              </w:rPr>
            </w:pPr>
            <w:r w:rsidRPr="001A2189">
              <w:rPr>
                <w:rFonts w:cstheme="minorHAnsi"/>
                <w:b/>
                <w:sz w:val="18"/>
                <w:szCs w:val="20"/>
              </w:rPr>
              <w:t>Test Results</w:t>
            </w:r>
          </w:p>
        </w:tc>
      </w:tr>
      <w:tr w:rsidR="001E2DB8" w14:paraId="7CD617B3" w14:textId="77777777" w:rsidTr="00147579">
        <w:trPr>
          <w:trHeight w:val="200"/>
        </w:trPr>
        <w:tc>
          <w:tcPr>
            <w:tcW w:w="2155" w:type="dxa"/>
            <w:vMerge w:val="restart"/>
            <w:vAlign w:val="center"/>
          </w:tcPr>
          <w:p w14:paraId="49849695" w14:textId="77777777" w:rsidR="001E2DB8" w:rsidRPr="00AE02FF" w:rsidRDefault="001E2DB8" w:rsidP="00BF2F6B">
            <w:pPr>
              <w:tabs>
                <w:tab w:val="left" w:pos="0"/>
                <w:tab w:val="left" w:pos="5040"/>
                <w:tab w:val="left" w:pos="7920"/>
              </w:tabs>
              <w:spacing w:before="40" w:after="120"/>
              <w:ind w:right="-40"/>
              <w:rPr>
                <w:rFonts w:cstheme="minorHAnsi"/>
                <w:sz w:val="18"/>
                <w:szCs w:val="20"/>
              </w:rPr>
            </w:pPr>
            <w:r w:rsidRPr="00AE02FF">
              <w:rPr>
                <w:rFonts w:cstheme="minorHAnsi"/>
                <w:sz w:val="18"/>
                <w:szCs w:val="20"/>
              </w:rPr>
              <w:t>[TEST X]</w:t>
            </w:r>
          </w:p>
        </w:tc>
        <w:tc>
          <w:tcPr>
            <w:tcW w:w="2160" w:type="dxa"/>
            <w:vMerge w:val="restart"/>
            <w:vAlign w:val="center"/>
          </w:tcPr>
          <w:p w14:paraId="7E91A632" w14:textId="6BBF3CD7" w:rsidR="001E2DB8" w:rsidRPr="00A83067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sz w:val="18"/>
                <w:szCs w:val="18"/>
              </w:rPr>
            </w:pPr>
            <w:r w:rsidRPr="4CD05993">
              <w:rPr>
                <w:sz w:val="18"/>
                <w:szCs w:val="18"/>
              </w:rPr>
              <w:t>_____ / _____ / ______</w:t>
            </w:r>
            <w:r>
              <w:rPr>
                <w:sz w:val="18"/>
                <w:szCs w:val="18"/>
              </w:rPr>
              <w:t xml:space="preserve"> </w:t>
            </w:r>
            <w:r w:rsidRPr="004A136F">
              <w:rPr>
                <w:sz w:val="16"/>
                <w:szCs w:val="16"/>
              </w:rPr>
              <w:t>(DD/MM/YYYY)</w:t>
            </w:r>
          </w:p>
        </w:tc>
        <w:tc>
          <w:tcPr>
            <w:tcW w:w="2700" w:type="dxa"/>
            <w:gridSpan w:val="2"/>
            <w:vAlign w:val="center"/>
          </w:tcPr>
          <w:p w14:paraId="34A1C4BA" w14:textId="77777777" w:rsidR="001E2DB8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b/>
                <w:bCs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3D04D116" w14:textId="77777777" w:rsidR="001E2DB8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b/>
                <w:bCs/>
                <w:sz w:val="18"/>
                <w:szCs w:val="20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  <w:r w:rsidRPr="299A66C1">
              <w:rPr>
                <w:color w:val="000000"/>
                <w:sz w:val="18"/>
                <w:szCs w:val="18"/>
              </w:rPr>
              <w:t xml:space="preserve">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1E2DB8" w14:paraId="45987929" w14:textId="77777777" w:rsidTr="00147579">
        <w:trPr>
          <w:trHeight w:val="83"/>
        </w:trPr>
        <w:tc>
          <w:tcPr>
            <w:tcW w:w="2155" w:type="dxa"/>
            <w:vMerge/>
            <w:vAlign w:val="center"/>
          </w:tcPr>
          <w:p w14:paraId="0CA394C0" w14:textId="77777777" w:rsidR="001E2DB8" w:rsidRPr="00AE02FF" w:rsidRDefault="001E2DB8" w:rsidP="00BF2F6B">
            <w:pPr>
              <w:tabs>
                <w:tab w:val="left" w:pos="0"/>
                <w:tab w:val="left" w:pos="5040"/>
                <w:tab w:val="left" w:pos="7920"/>
              </w:tabs>
              <w:spacing w:before="40" w:after="120"/>
              <w:ind w:right="-4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7A8E417E" w14:textId="77777777" w:rsidR="001E2DB8" w:rsidRPr="4CD05993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3E73845F" w14:textId="3CBB1EEE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70AA0541" w14:textId="719E5FCF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6C691D51" w14:textId="77777777" w:rsidTr="00147579">
        <w:trPr>
          <w:trHeight w:val="70"/>
        </w:trPr>
        <w:tc>
          <w:tcPr>
            <w:tcW w:w="2155" w:type="dxa"/>
            <w:vMerge/>
            <w:vAlign w:val="center"/>
          </w:tcPr>
          <w:p w14:paraId="3C581EA5" w14:textId="7C9D4047" w:rsidR="001E2DB8" w:rsidRPr="000C4A32" w:rsidRDefault="001E2DB8" w:rsidP="00BF2F6B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1B9C7A15" w14:textId="748756B9" w:rsidR="001E2DB8" w:rsidRPr="006D357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5D043ECF" w14:textId="77777777" w:rsidR="001E2DB8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b/>
                <w:bCs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06EA7A79" w14:textId="77777777" w:rsidR="001E2DB8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b/>
                <w:bCs/>
                <w:sz w:val="18"/>
                <w:szCs w:val="20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457C029A" w14:textId="77777777" w:rsidTr="00147579">
        <w:trPr>
          <w:trHeight w:val="70"/>
        </w:trPr>
        <w:tc>
          <w:tcPr>
            <w:tcW w:w="2155" w:type="dxa"/>
            <w:vMerge/>
            <w:vAlign w:val="center"/>
          </w:tcPr>
          <w:p w14:paraId="17969075" w14:textId="03F6D211" w:rsidR="001E2DB8" w:rsidRPr="000C4A32" w:rsidRDefault="001E2DB8" w:rsidP="00BF2F6B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06309EDE" w14:textId="5BD6CCE4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124B4D45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6DE00065" w14:textId="77777777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7D5FEA3D" w14:textId="77777777" w:rsidTr="00147579">
        <w:trPr>
          <w:trHeight w:val="70"/>
        </w:trPr>
        <w:tc>
          <w:tcPr>
            <w:tcW w:w="2155" w:type="dxa"/>
            <w:vMerge/>
            <w:vAlign w:val="center"/>
          </w:tcPr>
          <w:p w14:paraId="4679F5F8" w14:textId="77777777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4FDE042F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135357CB" w14:textId="143F63D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7F5BBC9E" w14:textId="5EE5E3B4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64B4374C" w14:textId="77777777" w:rsidTr="00147579">
        <w:trPr>
          <w:trHeight w:val="70"/>
        </w:trPr>
        <w:tc>
          <w:tcPr>
            <w:tcW w:w="2155" w:type="dxa"/>
            <w:vMerge/>
            <w:vAlign w:val="center"/>
          </w:tcPr>
          <w:p w14:paraId="41D98BC5" w14:textId="77777777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51D3E5AC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491EE0E9" w14:textId="2F17693C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40A713ED" w14:textId="302CDC91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7A33DF7D" w14:textId="77777777" w:rsidTr="00147579">
        <w:trPr>
          <w:trHeight w:val="70"/>
        </w:trPr>
        <w:tc>
          <w:tcPr>
            <w:tcW w:w="2155" w:type="dxa"/>
            <w:vMerge/>
            <w:vAlign w:val="center"/>
          </w:tcPr>
          <w:p w14:paraId="3B92E01C" w14:textId="77777777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0CAC77C7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4F7BCC75" w14:textId="38A92949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5B5F8310" w14:textId="4CA19642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5363CA55" w14:textId="77777777" w:rsidTr="00147579">
        <w:trPr>
          <w:trHeight w:val="70"/>
        </w:trPr>
        <w:tc>
          <w:tcPr>
            <w:tcW w:w="2155" w:type="dxa"/>
            <w:vMerge w:val="restart"/>
            <w:vAlign w:val="center"/>
          </w:tcPr>
          <w:p w14:paraId="417C949A" w14:textId="77777777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AE02FF">
              <w:rPr>
                <w:rFonts w:cstheme="minorHAnsi"/>
                <w:sz w:val="18"/>
                <w:szCs w:val="20"/>
              </w:rPr>
              <w:t>[TEST X]</w:t>
            </w:r>
          </w:p>
        </w:tc>
        <w:tc>
          <w:tcPr>
            <w:tcW w:w="2160" w:type="dxa"/>
            <w:vMerge w:val="restart"/>
            <w:vAlign w:val="center"/>
          </w:tcPr>
          <w:p w14:paraId="635DBCCC" w14:textId="45737436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4CD05993">
              <w:rPr>
                <w:sz w:val="18"/>
                <w:szCs w:val="18"/>
              </w:rPr>
              <w:t>_____ / _____ / ________</w:t>
            </w:r>
            <w:r w:rsidRPr="004A136F">
              <w:rPr>
                <w:sz w:val="16"/>
                <w:szCs w:val="16"/>
              </w:rPr>
              <w:t xml:space="preserve"> (DD/MM/YYYY)</w:t>
            </w:r>
          </w:p>
        </w:tc>
        <w:tc>
          <w:tcPr>
            <w:tcW w:w="2700" w:type="dxa"/>
            <w:gridSpan w:val="2"/>
            <w:vAlign w:val="center"/>
          </w:tcPr>
          <w:p w14:paraId="1E20CAAF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6B0C569E" w14:textId="77777777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23D2F77C" w14:textId="77777777" w:rsidTr="00147579">
        <w:trPr>
          <w:trHeight w:val="70"/>
        </w:trPr>
        <w:tc>
          <w:tcPr>
            <w:tcW w:w="2155" w:type="dxa"/>
            <w:vMerge/>
            <w:vAlign w:val="center"/>
          </w:tcPr>
          <w:p w14:paraId="3655FE1D" w14:textId="19DE3403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1C027335" w14:textId="721ADCDE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250A7579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1D4965CC" w14:textId="77777777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77C5F2A3" w14:textId="77777777" w:rsidTr="00147579">
        <w:trPr>
          <w:trHeight w:val="444"/>
        </w:trPr>
        <w:tc>
          <w:tcPr>
            <w:tcW w:w="2155" w:type="dxa"/>
            <w:vAlign w:val="center"/>
          </w:tcPr>
          <w:p w14:paraId="6F6D289C" w14:textId="77777777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AE02FF">
              <w:rPr>
                <w:rFonts w:cstheme="minorHAnsi"/>
                <w:sz w:val="18"/>
                <w:szCs w:val="20"/>
              </w:rPr>
              <w:t>[TEST X]</w:t>
            </w:r>
          </w:p>
        </w:tc>
        <w:tc>
          <w:tcPr>
            <w:tcW w:w="2160" w:type="dxa"/>
            <w:vAlign w:val="center"/>
          </w:tcPr>
          <w:p w14:paraId="49BBDD56" w14:textId="268E6B3D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4CD05993">
              <w:rPr>
                <w:sz w:val="18"/>
                <w:szCs w:val="18"/>
              </w:rPr>
              <w:t>_____ / _____ / ________</w:t>
            </w:r>
            <w:r w:rsidRPr="004A136F">
              <w:rPr>
                <w:sz w:val="16"/>
                <w:szCs w:val="16"/>
              </w:rPr>
              <w:t xml:space="preserve"> (DD/MM/YYYY)</w:t>
            </w:r>
          </w:p>
        </w:tc>
        <w:tc>
          <w:tcPr>
            <w:tcW w:w="2700" w:type="dxa"/>
            <w:gridSpan w:val="2"/>
            <w:vAlign w:val="center"/>
          </w:tcPr>
          <w:p w14:paraId="4726FF0A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3E12F175" w14:textId="77777777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</w:p>
        </w:tc>
      </w:tr>
      <w:tr w:rsidR="001E2DB8" w14:paraId="07A1B3A8" w14:textId="77777777" w:rsidTr="00147579">
        <w:trPr>
          <w:trHeight w:val="137"/>
        </w:trPr>
        <w:tc>
          <w:tcPr>
            <w:tcW w:w="2155" w:type="dxa"/>
            <w:vAlign w:val="center"/>
          </w:tcPr>
          <w:p w14:paraId="7FFA4EF2" w14:textId="77777777" w:rsidR="001E2DB8" w:rsidRPr="000C4A32" w:rsidRDefault="001E2DB8" w:rsidP="001E2DB8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AE02FF">
              <w:rPr>
                <w:rFonts w:cstheme="minorHAnsi"/>
                <w:sz w:val="18"/>
                <w:szCs w:val="20"/>
              </w:rPr>
              <w:t>[TEST X]</w:t>
            </w:r>
          </w:p>
        </w:tc>
        <w:tc>
          <w:tcPr>
            <w:tcW w:w="2160" w:type="dxa"/>
            <w:vAlign w:val="center"/>
          </w:tcPr>
          <w:p w14:paraId="40B3A44F" w14:textId="7133CCD9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4CD05993">
              <w:rPr>
                <w:sz w:val="18"/>
                <w:szCs w:val="18"/>
              </w:rPr>
              <w:t>_____ / _____ / ________</w:t>
            </w:r>
            <w:r w:rsidRPr="004A136F">
              <w:rPr>
                <w:sz w:val="16"/>
                <w:szCs w:val="16"/>
              </w:rPr>
              <w:t xml:space="preserve"> (DD/MM/YYYY)</w:t>
            </w:r>
          </w:p>
        </w:tc>
        <w:tc>
          <w:tcPr>
            <w:tcW w:w="2700" w:type="dxa"/>
            <w:gridSpan w:val="2"/>
            <w:vAlign w:val="center"/>
          </w:tcPr>
          <w:p w14:paraId="46B3310F" w14:textId="77777777" w:rsidR="001E2DB8" w:rsidRPr="000C4A32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rFonts w:cstheme="minorHAnsi"/>
                <w:sz w:val="18"/>
                <w:szCs w:val="20"/>
              </w:rPr>
            </w:pPr>
            <w:r w:rsidRPr="000C4A32">
              <w:rPr>
                <w:rFonts w:cstheme="minorHAnsi"/>
                <w:sz w:val="18"/>
                <w:szCs w:val="20"/>
              </w:rPr>
              <w:t>[PATHOGEN X]</w:t>
            </w:r>
          </w:p>
        </w:tc>
        <w:tc>
          <w:tcPr>
            <w:tcW w:w="4410" w:type="dxa"/>
            <w:gridSpan w:val="2"/>
            <w:vAlign w:val="center"/>
          </w:tcPr>
          <w:p w14:paraId="636DD56D" w14:textId="6706999E" w:rsidR="001E2DB8" w:rsidRPr="299A66C1" w:rsidRDefault="001E2DB8" w:rsidP="004E6DE6">
            <w:pPr>
              <w:tabs>
                <w:tab w:val="left" w:pos="2520"/>
                <w:tab w:val="left" w:pos="5040"/>
                <w:tab w:val="left" w:pos="7920"/>
              </w:tabs>
              <w:spacing w:before="40" w:after="120"/>
              <w:ind w:right="-20"/>
              <w:rPr>
                <w:color w:val="000000"/>
                <w:sz w:val="18"/>
                <w:szCs w:val="18"/>
                <w:lang w:eastAsia="zh-CN"/>
              </w:rPr>
            </w:pP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0013169E">
              <w:rPr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Positive (+)</w:t>
            </w:r>
            <w:r w:rsidRPr="299A66C1">
              <w:rPr>
                <w:color w:val="000000"/>
                <w:sz w:val="18"/>
                <w:szCs w:val="18"/>
              </w:rPr>
              <w:t xml:space="preserve">        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egative (-)</w:t>
            </w:r>
            <w:r w:rsidRPr="299A66C1">
              <w:rPr>
                <w:color w:val="000000"/>
                <w:sz w:val="18"/>
                <w:szCs w:val="18"/>
              </w:rPr>
              <w:t xml:space="preserve">   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instrText xml:space="preserve"> FORMCHECKBOX </w:instrText>
            </w:r>
            <w:r w:rsidR="00FF790C">
              <w:rPr>
                <w:color w:val="000000"/>
                <w:sz w:val="18"/>
                <w:szCs w:val="18"/>
                <w:lang w:eastAsia="zh-CN"/>
              </w:rPr>
            </w:r>
            <w:r w:rsidR="00FF790C">
              <w:rPr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fldChar w:fldCharType="end"/>
            </w:r>
            <w:r w:rsidRPr="299A66C1"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Inconclusive</w:t>
            </w:r>
            <w:r w:rsidRPr="299A66C1">
              <w:rPr>
                <w:color w:val="000000"/>
                <w:sz w:val="18"/>
                <w:szCs w:val="18"/>
              </w:rPr>
              <w:t xml:space="preserve"> </w:t>
            </w:r>
            <w:r w:rsidRPr="000B6E36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</w:tbl>
    <w:p w14:paraId="7DB9105C" w14:textId="77777777" w:rsidR="006D3571" w:rsidRPr="00FC2199" w:rsidRDefault="006D3571" w:rsidP="0024123F">
      <w:pPr>
        <w:tabs>
          <w:tab w:val="left" w:pos="3795"/>
        </w:tabs>
        <w:rPr>
          <w:rFonts w:eastAsiaTheme="majorEastAsia" w:cstheme="minorHAnsi"/>
          <w:sz w:val="16"/>
          <w:szCs w:val="16"/>
        </w:rPr>
      </w:pPr>
    </w:p>
    <w:sectPr w:rsidR="006D3571" w:rsidRPr="00FC2199" w:rsidSect="004C521B">
      <w:headerReference w:type="default" r:id="rId11"/>
      <w:pgSz w:w="11906" w:h="16838"/>
      <w:pgMar w:top="540" w:right="386" w:bottom="810" w:left="360" w:header="27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085D1" w14:textId="77777777" w:rsidR="00BA7CBF" w:rsidRDefault="00BA7CBF" w:rsidP="006D01E3">
      <w:r>
        <w:separator/>
      </w:r>
    </w:p>
  </w:endnote>
  <w:endnote w:type="continuationSeparator" w:id="0">
    <w:p w14:paraId="4070F228" w14:textId="77777777" w:rsidR="00BA7CBF" w:rsidRDefault="00BA7CBF" w:rsidP="006D01E3">
      <w:r>
        <w:continuationSeparator/>
      </w:r>
    </w:p>
  </w:endnote>
  <w:endnote w:type="continuationNotice" w:id="1">
    <w:p w14:paraId="47C5B7E3" w14:textId="77777777" w:rsidR="00BA7CBF" w:rsidRDefault="00BA7C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47D09" w14:textId="77777777" w:rsidR="00BA7CBF" w:rsidRDefault="00BA7CBF" w:rsidP="006D01E3">
      <w:r>
        <w:separator/>
      </w:r>
    </w:p>
  </w:footnote>
  <w:footnote w:type="continuationSeparator" w:id="0">
    <w:p w14:paraId="4CAE123E" w14:textId="77777777" w:rsidR="00BA7CBF" w:rsidRDefault="00BA7CBF" w:rsidP="006D01E3">
      <w:r>
        <w:continuationSeparator/>
      </w:r>
    </w:p>
  </w:footnote>
  <w:footnote w:type="continuationNotice" w:id="1">
    <w:p w14:paraId="64AFD236" w14:textId="77777777" w:rsidR="00BA7CBF" w:rsidRDefault="00BA7C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0137" w14:textId="77777777" w:rsidR="004C521B" w:rsidRDefault="004C521B" w:rsidP="00151AE6">
    <w:pPr>
      <w:pStyle w:val="NormalWeb"/>
      <w:tabs>
        <w:tab w:val="left" w:pos="1350"/>
        <w:tab w:val="center" w:pos="5400"/>
      </w:tabs>
      <w:spacing w:before="0" w:beforeAutospacing="0" w:after="0" w:afterAutospacing="0"/>
      <w:jc w:val="center"/>
      <w:rPr>
        <w:rFonts w:ascii="Arial" w:hAnsi="Arial" w:cs="Arial"/>
        <w:b/>
        <w:sz w:val="22"/>
        <w:szCs w:val="22"/>
      </w:rPr>
    </w:pPr>
  </w:p>
  <w:p w14:paraId="22F27F0C" w14:textId="09C581B5" w:rsidR="00151AE6" w:rsidRPr="00A31977" w:rsidRDefault="00151AE6" w:rsidP="00151AE6">
    <w:pPr>
      <w:pStyle w:val="NormalWeb"/>
      <w:tabs>
        <w:tab w:val="left" w:pos="1350"/>
        <w:tab w:val="center" w:pos="5400"/>
      </w:tabs>
      <w:spacing w:before="0" w:beforeAutospacing="0" w:after="0" w:afterAutospacing="0"/>
      <w:jc w:val="center"/>
      <w:rPr>
        <w:rFonts w:ascii="Arial" w:hAnsi="Arial" w:cs="Arial"/>
        <w:b/>
        <w:sz w:val="22"/>
        <w:szCs w:val="22"/>
      </w:rPr>
    </w:pPr>
    <w:r w:rsidRPr="00A31977">
      <w:rPr>
        <w:rFonts w:ascii="Arial" w:hAnsi="Arial" w:cs="Arial"/>
        <w:b/>
        <w:sz w:val="22"/>
        <w:szCs w:val="22"/>
      </w:rPr>
      <w:t xml:space="preserve">AFI Surveillance </w:t>
    </w:r>
    <w:r w:rsidR="006F2C45">
      <w:rPr>
        <w:rFonts w:ascii="Arial" w:hAnsi="Arial" w:cs="Arial"/>
        <w:b/>
        <w:sz w:val="22"/>
        <w:szCs w:val="22"/>
      </w:rPr>
      <w:t xml:space="preserve">Generic </w:t>
    </w:r>
    <w:r w:rsidR="009C5600">
      <w:rPr>
        <w:rFonts w:ascii="Arial" w:hAnsi="Arial" w:cs="Arial"/>
        <w:b/>
        <w:sz w:val="22"/>
        <w:szCs w:val="22"/>
      </w:rPr>
      <w:t>Specimen Collection and Testing</w:t>
    </w:r>
    <w:r>
      <w:rPr>
        <w:rFonts w:ascii="Arial" w:hAnsi="Arial" w:cs="Arial"/>
        <w:b/>
        <w:sz w:val="22"/>
        <w:szCs w:val="22"/>
      </w:rPr>
      <w:t xml:space="preserve"> Form</w:t>
    </w:r>
  </w:p>
  <w:p w14:paraId="4C00C29B" w14:textId="77777777" w:rsidR="00151AE6" w:rsidRPr="007C7010" w:rsidRDefault="00151AE6" w:rsidP="00151AE6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ind w:left="810"/>
      <w:jc w:val="center"/>
      <w:rPr>
        <w:rFonts w:ascii="Arial" w:hAnsi="Arial" w:cs="Arial"/>
        <w:b/>
        <w:sz w:val="14"/>
        <w:szCs w:val="14"/>
      </w:rPr>
    </w:pPr>
  </w:p>
  <w:p w14:paraId="6BB1410C" w14:textId="77777777" w:rsidR="00C2514F" w:rsidRPr="007C7010" w:rsidRDefault="00C2514F" w:rsidP="00C2514F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rPr>
        <w:rFonts w:ascii="Arial" w:hAnsi="Arial" w:cs="Arial"/>
        <w:i/>
        <w:sz w:val="18"/>
        <w:szCs w:val="18"/>
      </w:rPr>
    </w:pPr>
    <w:r w:rsidRPr="007C7010">
      <w:rPr>
        <w:rFonts w:ascii="Arial" w:hAnsi="Arial" w:cs="Arial"/>
        <w:i/>
        <w:sz w:val="18"/>
        <w:szCs w:val="18"/>
      </w:rPr>
      <w:t>Instructions: To be completed by surveillance (Section I) and laboratory (Section II) staff for enrolled AFI patients.</w:t>
    </w:r>
  </w:p>
  <w:p w14:paraId="0A196AEA" w14:textId="7686FD0A" w:rsidR="00C2514F" w:rsidRPr="007C7010" w:rsidRDefault="00C2514F" w:rsidP="00C2514F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rPr>
        <w:rFonts w:ascii="Arial" w:hAnsi="Arial" w:cs="Arial"/>
        <w:i/>
        <w:sz w:val="18"/>
        <w:szCs w:val="18"/>
      </w:rPr>
    </w:pPr>
    <w:r w:rsidRPr="007C7010">
      <w:rPr>
        <w:rFonts w:ascii="Arial" w:hAnsi="Arial" w:cs="Arial"/>
        <w:i/>
        <w:sz w:val="18"/>
        <w:szCs w:val="18"/>
      </w:rPr>
      <w:t xml:space="preserve">Text in [brackets] indicates picklist options to be filled in </w:t>
    </w:r>
    <w:r w:rsidR="006846F7">
      <w:rPr>
        <w:rFonts w:ascii="Arial" w:hAnsi="Arial" w:cs="Arial"/>
        <w:i/>
        <w:sz w:val="18"/>
        <w:szCs w:val="18"/>
      </w:rPr>
      <w:t>with country-</w:t>
    </w:r>
    <w:r w:rsidRPr="007C7010">
      <w:rPr>
        <w:rFonts w:ascii="Arial" w:hAnsi="Arial" w:cs="Arial"/>
        <w:i/>
        <w:sz w:val="18"/>
        <w:szCs w:val="18"/>
      </w:rPr>
      <w:t>specific terminology.</w:t>
    </w:r>
  </w:p>
  <w:p w14:paraId="6817F3D4" w14:textId="623A7FAB" w:rsidR="00F17FDF" w:rsidRPr="007C7010" w:rsidRDefault="00C2514F" w:rsidP="00C2514F">
    <w:pPr>
      <w:pStyle w:val="NormalWeb"/>
      <w:tabs>
        <w:tab w:val="left" w:pos="1350"/>
        <w:tab w:val="center" w:pos="5400"/>
        <w:tab w:val="left" w:pos="9360"/>
      </w:tabs>
      <w:spacing w:before="0" w:beforeAutospacing="0" w:after="0" w:afterAutospacing="0"/>
      <w:rPr>
        <w:rFonts w:ascii="Arial" w:hAnsi="Arial" w:cs="Arial"/>
        <w:i/>
        <w:sz w:val="18"/>
        <w:szCs w:val="18"/>
      </w:rPr>
    </w:pPr>
    <w:r w:rsidRPr="007C7010">
      <w:rPr>
        <w:rFonts w:ascii="Arial" w:hAnsi="Arial" w:cs="Arial"/>
        <w:i/>
        <w:sz w:val="18"/>
        <w:szCs w:val="18"/>
      </w:rPr>
      <w:t xml:space="preserve">Starred (*) questions indicate core data element – see data dictionary “Overview” tab for more details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E4FBB"/>
    <w:multiLevelType w:val="hybridMultilevel"/>
    <w:tmpl w:val="002E3BB0"/>
    <w:lvl w:ilvl="0" w:tplc="2646B7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33796"/>
    <w:multiLevelType w:val="hybridMultilevel"/>
    <w:tmpl w:val="4738A30C"/>
    <w:lvl w:ilvl="0" w:tplc="3A5AE27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920001">
    <w:abstractNumId w:val="0"/>
  </w:num>
  <w:num w:numId="2" w16cid:durableId="1009714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41"/>
    <w:rsid w:val="00015989"/>
    <w:rsid w:val="00020BDF"/>
    <w:rsid w:val="000261C6"/>
    <w:rsid w:val="00032246"/>
    <w:rsid w:val="00033050"/>
    <w:rsid w:val="00033E43"/>
    <w:rsid w:val="000422E9"/>
    <w:rsid w:val="0004337B"/>
    <w:rsid w:val="00047B61"/>
    <w:rsid w:val="00057D5C"/>
    <w:rsid w:val="00086517"/>
    <w:rsid w:val="000866EB"/>
    <w:rsid w:val="00090062"/>
    <w:rsid w:val="00091809"/>
    <w:rsid w:val="000976E7"/>
    <w:rsid w:val="000A0D12"/>
    <w:rsid w:val="000A0F11"/>
    <w:rsid w:val="000A49B0"/>
    <w:rsid w:val="000B2C69"/>
    <w:rsid w:val="000B3D15"/>
    <w:rsid w:val="000B6E36"/>
    <w:rsid w:val="000C4A32"/>
    <w:rsid w:val="000E04AC"/>
    <w:rsid w:val="000E0604"/>
    <w:rsid w:val="000E7642"/>
    <w:rsid w:val="000F5E13"/>
    <w:rsid w:val="0010262B"/>
    <w:rsid w:val="00111CD8"/>
    <w:rsid w:val="00112A24"/>
    <w:rsid w:val="00121D55"/>
    <w:rsid w:val="00123709"/>
    <w:rsid w:val="00131668"/>
    <w:rsid w:val="00135CD2"/>
    <w:rsid w:val="0014707B"/>
    <w:rsid w:val="00147579"/>
    <w:rsid w:val="00151AE6"/>
    <w:rsid w:val="001746B5"/>
    <w:rsid w:val="001817B8"/>
    <w:rsid w:val="001918E8"/>
    <w:rsid w:val="00196DC0"/>
    <w:rsid w:val="001A1984"/>
    <w:rsid w:val="001A199E"/>
    <w:rsid w:val="001A2189"/>
    <w:rsid w:val="001A5AC9"/>
    <w:rsid w:val="001B5D07"/>
    <w:rsid w:val="001B7322"/>
    <w:rsid w:val="001C4E05"/>
    <w:rsid w:val="001C675B"/>
    <w:rsid w:val="001D3F89"/>
    <w:rsid w:val="001D556A"/>
    <w:rsid w:val="001D6941"/>
    <w:rsid w:val="001E2DB8"/>
    <w:rsid w:val="00225423"/>
    <w:rsid w:val="0024123F"/>
    <w:rsid w:val="00246DAA"/>
    <w:rsid w:val="00261F60"/>
    <w:rsid w:val="00263569"/>
    <w:rsid w:val="00264C1B"/>
    <w:rsid w:val="00265942"/>
    <w:rsid w:val="00294187"/>
    <w:rsid w:val="002A2900"/>
    <w:rsid w:val="002A76D7"/>
    <w:rsid w:val="002A7B17"/>
    <w:rsid w:val="002C623E"/>
    <w:rsid w:val="002E1889"/>
    <w:rsid w:val="002E6423"/>
    <w:rsid w:val="002F5540"/>
    <w:rsid w:val="002F6122"/>
    <w:rsid w:val="003003B2"/>
    <w:rsid w:val="00303915"/>
    <w:rsid w:val="0031026E"/>
    <w:rsid w:val="003112DE"/>
    <w:rsid w:val="00320A3D"/>
    <w:rsid w:val="003225D6"/>
    <w:rsid w:val="003249E7"/>
    <w:rsid w:val="00335C9A"/>
    <w:rsid w:val="003552DA"/>
    <w:rsid w:val="0035570C"/>
    <w:rsid w:val="00364D9C"/>
    <w:rsid w:val="00373CF0"/>
    <w:rsid w:val="0037638B"/>
    <w:rsid w:val="00384033"/>
    <w:rsid w:val="003A4AAA"/>
    <w:rsid w:val="003B096A"/>
    <w:rsid w:val="003B7275"/>
    <w:rsid w:val="003C7AD9"/>
    <w:rsid w:val="003D006C"/>
    <w:rsid w:val="003D0B9F"/>
    <w:rsid w:val="003F279C"/>
    <w:rsid w:val="003F2929"/>
    <w:rsid w:val="00404707"/>
    <w:rsid w:val="004160AA"/>
    <w:rsid w:val="0041664B"/>
    <w:rsid w:val="0042004A"/>
    <w:rsid w:val="00421799"/>
    <w:rsid w:val="0043081A"/>
    <w:rsid w:val="004404B3"/>
    <w:rsid w:val="00443BB3"/>
    <w:rsid w:val="00460A2C"/>
    <w:rsid w:val="004649EA"/>
    <w:rsid w:val="00487236"/>
    <w:rsid w:val="004A06BE"/>
    <w:rsid w:val="004A136F"/>
    <w:rsid w:val="004A3D8F"/>
    <w:rsid w:val="004A3D99"/>
    <w:rsid w:val="004B03E1"/>
    <w:rsid w:val="004B1CA2"/>
    <w:rsid w:val="004B4C70"/>
    <w:rsid w:val="004C2C41"/>
    <w:rsid w:val="004C501E"/>
    <w:rsid w:val="004C521B"/>
    <w:rsid w:val="004D013D"/>
    <w:rsid w:val="004E6DE6"/>
    <w:rsid w:val="0050091E"/>
    <w:rsid w:val="005165B7"/>
    <w:rsid w:val="0052282D"/>
    <w:rsid w:val="00524680"/>
    <w:rsid w:val="00533AC5"/>
    <w:rsid w:val="0054683A"/>
    <w:rsid w:val="00552C96"/>
    <w:rsid w:val="005757BC"/>
    <w:rsid w:val="00576571"/>
    <w:rsid w:val="00583B1A"/>
    <w:rsid w:val="00590A16"/>
    <w:rsid w:val="00590ED4"/>
    <w:rsid w:val="00593BA1"/>
    <w:rsid w:val="00595221"/>
    <w:rsid w:val="005A4D9B"/>
    <w:rsid w:val="005E28C5"/>
    <w:rsid w:val="005E3628"/>
    <w:rsid w:val="005E3B90"/>
    <w:rsid w:val="005E3D9A"/>
    <w:rsid w:val="005E634C"/>
    <w:rsid w:val="005F5BC2"/>
    <w:rsid w:val="005F715D"/>
    <w:rsid w:val="00621443"/>
    <w:rsid w:val="00622CE8"/>
    <w:rsid w:val="006306D3"/>
    <w:rsid w:val="00631FE5"/>
    <w:rsid w:val="00636266"/>
    <w:rsid w:val="00641362"/>
    <w:rsid w:val="00645828"/>
    <w:rsid w:val="006601C5"/>
    <w:rsid w:val="00663976"/>
    <w:rsid w:val="00667BA8"/>
    <w:rsid w:val="00674C87"/>
    <w:rsid w:val="00684587"/>
    <w:rsid w:val="006846F7"/>
    <w:rsid w:val="00690B5E"/>
    <w:rsid w:val="00692095"/>
    <w:rsid w:val="006962B7"/>
    <w:rsid w:val="006A514E"/>
    <w:rsid w:val="006B5BE1"/>
    <w:rsid w:val="006C1B3A"/>
    <w:rsid w:val="006D01E3"/>
    <w:rsid w:val="006D16CE"/>
    <w:rsid w:val="006D294F"/>
    <w:rsid w:val="006D3571"/>
    <w:rsid w:val="006E105D"/>
    <w:rsid w:val="006F0951"/>
    <w:rsid w:val="006F2AA4"/>
    <w:rsid w:val="006F2C45"/>
    <w:rsid w:val="00700405"/>
    <w:rsid w:val="007267E5"/>
    <w:rsid w:val="007359CA"/>
    <w:rsid w:val="00752FCC"/>
    <w:rsid w:val="0075468E"/>
    <w:rsid w:val="00756CEF"/>
    <w:rsid w:val="00762ABC"/>
    <w:rsid w:val="0076309E"/>
    <w:rsid w:val="007637A9"/>
    <w:rsid w:val="00777B8B"/>
    <w:rsid w:val="00781037"/>
    <w:rsid w:val="00783E68"/>
    <w:rsid w:val="00786AC9"/>
    <w:rsid w:val="0079156A"/>
    <w:rsid w:val="007922DD"/>
    <w:rsid w:val="00793572"/>
    <w:rsid w:val="007B0330"/>
    <w:rsid w:val="007B58A8"/>
    <w:rsid w:val="007C7010"/>
    <w:rsid w:val="007D4EC1"/>
    <w:rsid w:val="007E57B7"/>
    <w:rsid w:val="007F1671"/>
    <w:rsid w:val="007F3543"/>
    <w:rsid w:val="008022FA"/>
    <w:rsid w:val="008206A4"/>
    <w:rsid w:val="00823DF9"/>
    <w:rsid w:val="00830CDD"/>
    <w:rsid w:val="008335F0"/>
    <w:rsid w:val="00833A50"/>
    <w:rsid w:val="0083473C"/>
    <w:rsid w:val="00840FFB"/>
    <w:rsid w:val="00841EF1"/>
    <w:rsid w:val="00845577"/>
    <w:rsid w:val="008500CD"/>
    <w:rsid w:val="00864D2B"/>
    <w:rsid w:val="00864E2A"/>
    <w:rsid w:val="00883025"/>
    <w:rsid w:val="00890275"/>
    <w:rsid w:val="00891ECD"/>
    <w:rsid w:val="00895291"/>
    <w:rsid w:val="008A2F60"/>
    <w:rsid w:val="008A34AE"/>
    <w:rsid w:val="008B3AC9"/>
    <w:rsid w:val="008D017E"/>
    <w:rsid w:val="008E718E"/>
    <w:rsid w:val="008F0C71"/>
    <w:rsid w:val="008F68DD"/>
    <w:rsid w:val="00902363"/>
    <w:rsid w:val="00903A9E"/>
    <w:rsid w:val="009133B9"/>
    <w:rsid w:val="009245B2"/>
    <w:rsid w:val="00926C51"/>
    <w:rsid w:val="009278B7"/>
    <w:rsid w:val="009306D5"/>
    <w:rsid w:val="009316FA"/>
    <w:rsid w:val="0094148F"/>
    <w:rsid w:val="00941985"/>
    <w:rsid w:val="009466FA"/>
    <w:rsid w:val="00964E22"/>
    <w:rsid w:val="009666A6"/>
    <w:rsid w:val="00974DA0"/>
    <w:rsid w:val="0097510D"/>
    <w:rsid w:val="00981BF0"/>
    <w:rsid w:val="00981D72"/>
    <w:rsid w:val="009908B3"/>
    <w:rsid w:val="009A1745"/>
    <w:rsid w:val="009B17CA"/>
    <w:rsid w:val="009B2ADE"/>
    <w:rsid w:val="009B3321"/>
    <w:rsid w:val="009C34A9"/>
    <w:rsid w:val="009C5600"/>
    <w:rsid w:val="009D03AA"/>
    <w:rsid w:val="009D0DDF"/>
    <w:rsid w:val="009D61D2"/>
    <w:rsid w:val="009E0C4C"/>
    <w:rsid w:val="00A003C8"/>
    <w:rsid w:val="00A005D1"/>
    <w:rsid w:val="00A022A8"/>
    <w:rsid w:val="00A10D5D"/>
    <w:rsid w:val="00A14C52"/>
    <w:rsid w:val="00A23087"/>
    <w:rsid w:val="00A24AF6"/>
    <w:rsid w:val="00A25028"/>
    <w:rsid w:val="00A336DC"/>
    <w:rsid w:val="00A34618"/>
    <w:rsid w:val="00A443C3"/>
    <w:rsid w:val="00A6036C"/>
    <w:rsid w:val="00A62107"/>
    <w:rsid w:val="00A640CD"/>
    <w:rsid w:val="00A64728"/>
    <w:rsid w:val="00A6754E"/>
    <w:rsid w:val="00A709B0"/>
    <w:rsid w:val="00A73E1A"/>
    <w:rsid w:val="00A765BC"/>
    <w:rsid w:val="00A76F75"/>
    <w:rsid w:val="00A83067"/>
    <w:rsid w:val="00A84ABF"/>
    <w:rsid w:val="00A965F3"/>
    <w:rsid w:val="00A97849"/>
    <w:rsid w:val="00AA1914"/>
    <w:rsid w:val="00AB7D3D"/>
    <w:rsid w:val="00AC49A3"/>
    <w:rsid w:val="00AC686A"/>
    <w:rsid w:val="00AD197E"/>
    <w:rsid w:val="00AD2B7F"/>
    <w:rsid w:val="00AE01EB"/>
    <w:rsid w:val="00AE02FF"/>
    <w:rsid w:val="00AE04A6"/>
    <w:rsid w:val="00AE2E4F"/>
    <w:rsid w:val="00AE2ED8"/>
    <w:rsid w:val="00AF3636"/>
    <w:rsid w:val="00AF7599"/>
    <w:rsid w:val="00B1213E"/>
    <w:rsid w:val="00B219AF"/>
    <w:rsid w:val="00B301A8"/>
    <w:rsid w:val="00B3156D"/>
    <w:rsid w:val="00B328A2"/>
    <w:rsid w:val="00B33252"/>
    <w:rsid w:val="00B369BD"/>
    <w:rsid w:val="00B40EA1"/>
    <w:rsid w:val="00B55121"/>
    <w:rsid w:val="00B62583"/>
    <w:rsid w:val="00B71BE9"/>
    <w:rsid w:val="00B73EDE"/>
    <w:rsid w:val="00B75FAB"/>
    <w:rsid w:val="00B85DEE"/>
    <w:rsid w:val="00B9177C"/>
    <w:rsid w:val="00B97C5A"/>
    <w:rsid w:val="00BA02B6"/>
    <w:rsid w:val="00BA0490"/>
    <w:rsid w:val="00BA7CBF"/>
    <w:rsid w:val="00BC1449"/>
    <w:rsid w:val="00BC3D7B"/>
    <w:rsid w:val="00BC4C98"/>
    <w:rsid w:val="00BC53CC"/>
    <w:rsid w:val="00BD06F1"/>
    <w:rsid w:val="00BE54D6"/>
    <w:rsid w:val="00BF01C7"/>
    <w:rsid w:val="00BF2F6B"/>
    <w:rsid w:val="00BF66E0"/>
    <w:rsid w:val="00C0450C"/>
    <w:rsid w:val="00C1285C"/>
    <w:rsid w:val="00C20324"/>
    <w:rsid w:val="00C22420"/>
    <w:rsid w:val="00C2514F"/>
    <w:rsid w:val="00C34C8B"/>
    <w:rsid w:val="00C51CA4"/>
    <w:rsid w:val="00C535F1"/>
    <w:rsid w:val="00C56D70"/>
    <w:rsid w:val="00C62CA0"/>
    <w:rsid w:val="00C86B2A"/>
    <w:rsid w:val="00C924A7"/>
    <w:rsid w:val="00C9429E"/>
    <w:rsid w:val="00CB5DAC"/>
    <w:rsid w:val="00CD30CD"/>
    <w:rsid w:val="00CE2344"/>
    <w:rsid w:val="00CE457F"/>
    <w:rsid w:val="00CE6D5D"/>
    <w:rsid w:val="00CF056F"/>
    <w:rsid w:val="00CF4023"/>
    <w:rsid w:val="00CF4C29"/>
    <w:rsid w:val="00D07059"/>
    <w:rsid w:val="00D11D3E"/>
    <w:rsid w:val="00D30EC7"/>
    <w:rsid w:val="00D32D4F"/>
    <w:rsid w:val="00D34107"/>
    <w:rsid w:val="00D370F3"/>
    <w:rsid w:val="00D525E5"/>
    <w:rsid w:val="00D56771"/>
    <w:rsid w:val="00D97E81"/>
    <w:rsid w:val="00DA3C4B"/>
    <w:rsid w:val="00DA76F0"/>
    <w:rsid w:val="00DB4E4D"/>
    <w:rsid w:val="00DB6984"/>
    <w:rsid w:val="00DF1AA8"/>
    <w:rsid w:val="00DF3DB4"/>
    <w:rsid w:val="00E00996"/>
    <w:rsid w:val="00E112AA"/>
    <w:rsid w:val="00E14278"/>
    <w:rsid w:val="00E14B1E"/>
    <w:rsid w:val="00E27F72"/>
    <w:rsid w:val="00E305B9"/>
    <w:rsid w:val="00E32A89"/>
    <w:rsid w:val="00E32B5C"/>
    <w:rsid w:val="00E33CF1"/>
    <w:rsid w:val="00E41A95"/>
    <w:rsid w:val="00E4300E"/>
    <w:rsid w:val="00E655E0"/>
    <w:rsid w:val="00E77F2C"/>
    <w:rsid w:val="00E93320"/>
    <w:rsid w:val="00E96694"/>
    <w:rsid w:val="00EA2B37"/>
    <w:rsid w:val="00EA7447"/>
    <w:rsid w:val="00EB1251"/>
    <w:rsid w:val="00EB2848"/>
    <w:rsid w:val="00EC7FA4"/>
    <w:rsid w:val="00ED18F1"/>
    <w:rsid w:val="00EE17DF"/>
    <w:rsid w:val="00F143D7"/>
    <w:rsid w:val="00F17FDF"/>
    <w:rsid w:val="00F218BD"/>
    <w:rsid w:val="00F26F30"/>
    <w:rsid w:val="00F315B2"/>
    <w:rsid w:val="00F33E45"/>
    <w:rsid w:val="00F40B6F"/>
    <w:rsid w:val="00F53D5A"/>
    <w:rsid w:val="00F62DE6"/>
    <w:rsid w:val="00F67FBF"/>
    <w:rsid w:val="00F76724"/>
    <w:rsid w:val="00F831D9"/>
    <w:rsid w:val="00F90A54"/>
    <w:rsid w:val="00F919AB"/>
    <w:rsid w:val="00F91E76"/>
    <w:rsid w:val="00F950E9"/>
    <w:rsid w:val="00F9514B"/>
    <w:rsid w:val="00FA3F77"/>
    <w:rsid w:val="00FB27C2"/>
    <w:rsid w:val="00FB7578"/>
    <w:rsid w:val="00FB7A8B"/>
    <w:rsid w:val="00FC0076"/>
    <w:rsid w:val="00FC2199"/>
    <w:rsid w:val="00FC3328"/>
    <w:rsid w:val="00FC6D8E"/>
    <w:rsid w:val="00FC6EAF"/>
    <w:rsid w:val="00FD53B9"/>
    <w:rsid w:val="00FE0577"/>
    <w:rsid w:val="00FE08B6"/>
    <w:rsid w:val="00FF172E"/>
    <w:rsid w:val="00FF59E0"/>
    <w:rsid w:val="00FF790C"/>
    <w:rsid w:val="157D2B78"/>
    <w:rsid w:val="1EF7F689"/>
    <w:rsid w:val="294E1DC8"/>
    <w:rsid w:val="2AA0A2A0"/>
    <w:rsid w:val="39B8B968"/>
    <w:rsid w:val="3DA8C3C8"/>
    <w:rsid w:val="3E501778"/>
    <w:rsid w:val="557C8EA3"/>
    <w:rsid w:val="58E4B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E37F9"/>
  <w15:chartTrackingRefBased/>
  <w15:docId w15:val="{3220915F-17B3-4DAA-854A-724F73ACD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C4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2C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2C4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4C2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4C2C41"/>
  </w:style>
  <w:style w:type="character" w:styleId="CommentReference">
    <w:name w:val="annotation reference"/>
    <w:basedOn w:val="DefaultParagraphFont"/>
    <w:uiPriority w:val="99"/>
    <w:semiHidden/>
    <w:unhideWhenUsed/>
    <w:rsid w:val="006D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A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AE6"/>
  </w:style>
  <w:style w:type="paragraph" w:styleId="Footer">
    <w:name w:val="footer"/>
    <w:basedOn w:val="Normal"/>
    <w:link w:val="FooterChar"/>
    <w:uiPriority w:val="99"/>
    <w:unhideWhenUsed/>
    <w:rsid w:val="00151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AE6"/>
  </w:style>
  <w:style w:type="paragraph" w:styleId="NormalWeb">
    <w:name w:val="Normal (Web)"/>
    <w:basedOn w:val="Normal"/>
    <w:uiPriority w:val="99"/>
    <w:rsid w:val="00151AE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BC3D7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C3D7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6" ma:contentTypeDescription="Create a new document." ma:contentTypeScope="" ma:versionID="f693840f7514dc13fb7dc425d1f6142c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870b2d7b762de86b9956160a18241164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Props1.xml><?xml version="1.0" encoding="utf-8"?>
<ds:datastoreItem xmlns:ds="http://schemas.openxmlformats.org/officeDocument/2006/customXml" ds:itemID="{72D8C8B1-121B-42FD-AF46-8A3E5D19A93D}"/>
</file>

<file path=customXml/itemProps2.xml><?xml version="1.0" encoding="utf-8"?>
<ds:datastoreItem xmlns:ds="http://schemas.openxmlformats.org/officeDocument/2006/customXml" ds:itemID="{07BDC597-571A-4F39-86CC-23DB4F5977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709639-E507-4280-9D26-97C65340905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E6E3204-D366-492F-AFC8-24D9B33A973C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QUANSAH</dc:creator>
  <cp:keywords/>
  <dc:description/>
  <cp:lastModifiedBy>Kazazian, Lilit (CDC/DDPHSIS/CGH/DGHP)</cp:lastModifiedBy>
  <cp:revision>33</cp:revision>
  <dcterms:created xsi:type="dcterms:W3CDTF">2021-10-22T10:46:00Z</dcterms:created>
  <dcterms:modified xsi:type="dcterms:W3CDTF">2023-03-10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0T13:53:2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fac7591-3ec6-42e7-9c7a-9170461c7395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